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E556" w14:textId="77777777" w:rsidR="003D551D" w:rsidRDefault="003D551D">
      <w:pPr>
        <w:rPr>
          <w:rFonts w:ascii="Times New Roman" w:hAnsi="Times New Roman" w:cs="Times New Roman"/>
          <w:b/>
          <w:lang w:val="en-US"/>
        </w:rPr>
      </w:pPr>
    </w:p>
    <w:p w14:paraId="23FDDD39" w14:textId="77777777" w:rsidR="004D5DCF" w:rsidRPr="008A28BF" w:rsidRDefault="008D2C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8A28BF" w:rsidRPr="008A28BF">
        <w:rPr>
          <w:rFonts w:ascii="Times New Roman" w:hAnsi="Times New Roman" w:cs="Times New Roman"/>
          <w:b/>
          <w:lang w:val="en-US"/>
        </w:rPr>
        <w:t>Table S1</w:t>
      </w:r>
      <w:r w:rsidR="000409AB" w:rsidRPr="008A28BF">
        <w:rPr>
          <w:rFonts w:ascii="Times New Roman" w:hAnsi="Times New Roman" w:cs="Times New Roman"/>
          <w:lang w:val="en-US"/>
        </w:rPr>
        <w:t xml:space="preserve"> </w:t>
      </w:r>
      <w:r w:rsidR="00170AB2">
        <w:rPr>
          <w:rFonts w:ascii="Times New Roman" w:hAnsi="Times New Roman" w:cs="Times New Roman"/>
          <w:lang w:val="en-US"/>
        </w:rPr>
        <w:t>LAB counts, p</w:t>
      </w:r>
      <w:r w:rsidR="006D2806" w:rsidRPr="008A28BF">
        <w:rPr>
          <w:rFonts w:ascii="Times New Roman" w:hAnsi="Times New Roman" w:cs="Times New Roman"/>
          <w:lang w:val="en-US"/>
        </w:rPr>
        <w:t>hysical-</w:t>
      </w:r>
      <w:r w:rsidR="000B1E95">
        <w:rPr>
          <w:rFonts w:ascii="Times New Roman" w:hAnsi="Times New Roman" w:cs="Times New Roman"/>
          <w:lang w:val="en-US"/>
        </w:rPr>
        <w:t>c</w:t>
      </w:r>
      <w:r w:rsidR="004D5DCF" w:rsidRPr="008A28BF">
        <w:rPr>
          <w:rFonts w:ascii="Times New Roman" w:hAnsi="Times New Roman" w:cs="Times New Roman"/>
          <w:lang w:val="en-US"/>
        </w:rPr>
        <w:t xml:space="preserve">haracteristics </w:t>
      </w:r>
      <w:r w:rsidR="00170AB2">
        <w:rPr>
          <w:rFonts w:ascii="Times New Roman" w:hAnsi="Times New Roman" w:cs="Times New Roman"/>
          <w:lang w:val="en-US"/>
        </w:rPr>
        <w:t>and</w:t>
      </w:r>
      <w:r w:rsidR="006D2806" w:rsidRPr="008A28BF">
        <w:rPr>
          <w:rFonts w:ascii="Times New Roman" w:hAnsi="Times New Roman" w:cs="Times New Roman"/>
          <w:lang w:val="en-US"/>
        </w:rPr>
        <w:t xml:space="preserve"> </w:t>
      </w:r>
      <w:r w:rsidR="000D7CA2">
        <w:rPr>
          <w:rFonts w:ascii="Times New Roman" w:hAnsi="Times New Roman" w:cs="Times New Roman"/>
          <w:lang w:val="en-US"/>
        </w:rPr>
        <w:t>selected VNTR profiles</w:t>
      </w:r>
      <w:r w:rsidR="004D5DCF" w:rsidRPr="008A28BF">
        <w:rPr>
          <w:rFonts w:ascii="Times New Roman" w:hAnsi="Times New Roman" w:cs="Times New Roman"/>
          <w:lang w:val="en-US"/>
        </w:rPr>
        <w:t xml:space="preserve"> for whole sequencing</w:t>
      </w:r>
      <w:r w:rsidR="00170AB2" w:rsidRPr="00170AB2">
        <w:rPr>
          <w:rFonts w:ascii="Times New Roman" w:hAnsi="Times New Roman" w:cs="Times New Roman"/>
          <w:lang w:val="en-US"/>
        </w:rPr>
        <w:t xml:space="preserve"> </w:t>
      </w:r>
      <w:r w:rsidR="00170AB2">
        <w:rPr>
          <w:rFonts w:ascii="Times New Roman" w:hAnsi="Times New Roman" w:cs="Times New Roman"/>
          <w:lang w:val="en-US"/>
        </w:rPr>
        <w:t>associated to</w:t>
      </w:r>
      <w:r w:rsidR="00170AB2" w:rsidRPr="008A28BF">
        <w:rPr>
          <w:rFonts w:ascii="Times New Roman" w:hAnsi="Times New Roman" w:cs="Times New Roman"/>
          <w:lang w:val="en-US"/>
        </w:rPr>
        <w:t xml:space="preserve"> </w:t>
      </w:r>
      <w:r w:rsidR="00170AB2">
        <w:rPr>
          <w:rFonts w:ascii="Times New Roman" w:hAnsi="Times New Roman" w:cs="Times New Roman"/>
          <w:lang w:val="en-US"/>
        </w:rPr>
        <w:t>22 samples from 21 wines</w:t>
      </w:r>
      <w:r w:rsidR="004D5DCF" w:rsidRPr="008A28BF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708"/>
        <w:gridCol w:w="709"/>
        <w:gridCol w:w="850"/>
        <w:gridCol w:w="1985"/>
        <w:gridCol w:w="567"/>
        <w:gridCol w:w="710"/>
        <w:gridCol w:w="709"/>
        <w:gridCol w:w="707"/>
        <w:gridCol w:w="567"/>
      </w:tblGrid>
      <w:tr w:rsidR="00196869" w:rsidRPr="008A28BF" w14:paraId="62F90B64" w14:textId="77777777" w:rsidTr="008C218B">
        <w:trPr>
          <w:cantSplit/>
          <w:trHeight w:val="20"/>
          <w:jc w:val="center"/>
        </w:trPr>
        <w:tc>
          <w:tcPr>
            <w:tcW w:w="11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D1CAA66" w14:textId="77777777" w:rsidR="0033428D" w:rsidRPr="00024311" w:rsidRDefault="0033428D" w:rsidP="007A33FF">
            <w:pPr>
              <w:ind w:right="-1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Wine</w:t>
            </w:r>
            <w:proofErr w:type="spell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&amp; country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2FADFC80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yp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BC758B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Wine</w:t>
            </w:r>
            <w:proofErr w:type="spell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group</w:t>
            </w:r>
          </w:p>
          <w:p w14:paraId="18F6346F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8463F1F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AB</w:t>
            </w:r>
          </w:p>
          <w:p w14:paraId="79F055F6" w14:textId="54F2A07D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FU/</w:t>
            </w: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L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1EA612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epag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D5C2FF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gram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H</w:t>
            </w:r>
            <w:proofErr w:type="gramEnd"/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A6B544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AV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84924B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alic</w:t>
            </w:r>
            <w:proofErr w:type="spell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</w:t>
            </w: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cid</w:t>
            </w:r>
            <w:proofErr w:type="spellEnd"/>
          </w:p>
          <w:p w14:paraId="3FED47F9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(</w:t>
            </w:r>
            <w:proofErr w:type="gram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</w:t>
            </w:r>
            <w:proofErr w:type="gram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L)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EF0316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Lactic</w:t>
            </w:r>
            <w:proofErr w:type="spell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</w:t>
            </w:r>
            <w:proofErr w:type="spell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cid</w:t>
            </w:r>
            <w:proofErr w:type="spellEnd"/>
          </w:p>
          <w:p w14:paraId="48561E7C" w14:textId="77777777" w:rsidR="0033428D" w:rsidRPr="00024311" w:rsidRDefault="0033428D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(</w:t>
            </w:r>
            <w:proofErr w:type="gramStart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</w:t>
            </w:r>
            <w:proofErr w:type="gramEnd"/>
            <w:r w:rsidRPr="00024311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/L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ADC5D6E" w14:textId="25122FC4" w:rsidR="0033428D" w:rsidRPr="00024311" w:rsidRDefault="00FC2548" w:rsidP="007A33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PI</w:t>
            </w:r>
          </w:p>
        </w:tc>
      </w:tr>
      <w:tr w:rsidR="00B25A01" w:rsidRPr="008A28BF" w14:paraId="36586FD6" w14:textId="77777777" w:rsidTr="008C218B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2DCEC6CD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568" w:type="dxa"/>
            <w:shd w:val="clear" w:color="auto" w:fill="auto"/>
          </w:tcPr>
          <w:p w14:paraId="70AD6170" w14:textId="2102FE26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</w:p>
        </w:tc>
        <w:tc>
          <w:tcPr>
            <w:tcW w:w="708" w:type="dxa"/>
            <w:vMerge w:val="restart"/>
            <w:shd w:val="clear" w:color="auto" w:fill="auto"/>
            <w:noWrap/>
          </w:tcPr>
          <w:p w14:paraId="09C61B6B" w14:textId="7777777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1C21AAA" w14:textId="63CEA613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osé</w:t>
            </w:r>
          </w:p>
          <w:p w14:paraId="48F3E95D" w14:textId="10169CA9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39A25494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  <w:p w14:paraId="3BE3A257" w14:textId="57387A6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E2F68B7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34BECACD" w14:textId="5C3534C0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xakol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1676F537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1</w:t>
            </w:r>
          </w:p>
        </w:tc>
        <w:tc>
          <w:tcPr>
            <w:tcW w:w="710" w:type="dxa"/>
            <w:shd w:val="clear" w:color="auto" w:fill="auto"/>
            <w:noWrap/>
          </w:tcPr>
          <w:p w14:paraId="6CA9F12E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3.19</w:t>
            </w:r>
          </w:p>
        </w:tc>
        <w:tc>
          <w:tcPr>
            <w:tcW w:w="709" w:type="dxa"/>
            <w:shd w:val="clear" w:color="auto" w:fill="auto"/>
            <w:noWrap/>
          </w:tcPr>
          <w:p w14:paraId="4E966660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</w:tcPr>
          <w:p w14:paraId="7AE243AB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9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554AEC4F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</w:tr>
      <w:tr w:rsidR="00B25A01" w:rsidRPr="008A28BF" w14:paraId="4E6327B6" w14:textId="77777777" w:rsidTr="008C218B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737BEF05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568" w:type="dxa"/>
            <w:shd w:val="clear" w:color="auto" w:fill="auto"/>
          </w:tcPr>
          <w:p w14:paraId="748D962A" w14:textId="4F1298DA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NL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19BA750E" w14:textId="36D70462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129483E" w14:textId="694C92A3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7C5482B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8.8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766E64B2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</w:t>
            </w: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Johannit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041A0105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4</w:t>
            </w:r>
          </w:p>
        </w:tc>
        <w:tc>
          <w:tcPr>
            <w:tcW w:w="710" w:type="dxa"/>
            <w:shd w:val="clear" w:color="auto" w:fill="auto"/>
            <w:noWrap/>
          </w:tcPr>
          <w:p w14:paraId="74A5D622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17</w:t>
            </w:r>
          </w:p>
        </w:tc>
        <w:tc>
          <w:tcPr>
            <w:tcW w:w="709" w:type="dxa"/>
            <w:shd w:val="clear" w:color="auto" w:fill="auto"/>
            <w:noWrap/>
          </w:tcPr>
          <w:p w14:paraId="1914D4D5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</w:tcPr>
          <w:p w14:paraId="4F35BA3B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5B3654E1" w14:textId="77777777" w:rsidR="00B25A01" w:rsidRPr="00024311" w:rsidRDefault="00B25A01" w:rsidP="00B90E1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</w:tr>
      <w:tr w:rsidR="00B25A01" w:rsidRPr="008A28BF" w14:paraId="19BF6A1B" w14:textId="77777777" w:rsidTr="008D5262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2B4A3159" w14:textId="2514ECB2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5853FFDE" w14:textId="545B93D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B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298BCE01" w14:textId="2D77C909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797B1AA2" w14:textId="36E78746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2B9B516" w14:textId="7777777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B</w:t>
            </w:r>
          </w:p>
          <w:p w14:paraId="736AB47B" w14:textId="58AB18E9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F9AD4C2" w14:textId="08FE30A8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</w:tcPr>
          <w:p w14:paraId="51E0FCE7" w14:textId="1A9D40ED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Regent Rosé</w:t>
            </w:r>
          </w:p>
        </w:tc>
        <w:tc>
          <w:tcPr>
            <w:tcW w:w="567" w:type="dxa"/>
            <w:shd w:val="clear" w:color="auto" w:fill="auto"/>
            <w:noWrap/>
          </w:tcPr>
          <w:p w14:paraId="3F530F5F" w14:textId="1DD077CD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75</w:t>
            </w:r>
          </w:p>
        </w:tc>
        <w:tc>
          <w:tcPr>
            <w:tcW w:w="710" w:type="dxa"/>
            <w:shd w:val="clear" w:color="auto" w:fill="auto"/>
            <w:noWrap/>
          </w:tcPr>
          <w:p w14:paraId="7081871A" w14:textId="6190B3AF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45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3428D73F" w14:textId="074A33F8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54</w:t>
            </w:r>
          </w:p>
        </w:tc>
        <w:tc>
          <w:tcPr>
            <w:tcW w:w="707" w:type="dxa"/>
            <w:shd w:val="clear" w:color="auto" w:fill="auto"/>
            <w:noWrap/>
          </w:tcPr>
          <w:p w14:paraId="1DD66DD2" w14:textId="44B85A14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463FD446" w14:textId="6F6498D0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</w:tr>
      <w:tr w:rsidR="00B25A01" w:rsidRPr="008A28BF" w14:paraId="3648A2FE" w14:textId="77777777" w:rsidTr="008D5262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7EE02354" w14:textId="2EC93491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546E9F31" w14:textId="568F227C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2DE1070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NL</w:t>
            </w:r>
          </w:p>
          <w:p w14:paraId="77B8574E" w14:textId="228BA591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75FA4D09" w14:textId="663485B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1E6A3C4C" w14:textId="55ECD383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C97E3FB" w14:textId="0111F14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2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14:paraId="1A12131D" w14:textId="2861AFAC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 xml:space="preserve">PIWI-Cabernet </w:t>
            </w: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Cort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42740DFC" w14:textId="469D178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01</w:t>
            </w:r>
          </w:p>
        </w:tc>
        <w:tc>
          <w:tcPr>
            <w:tcW w:w="710" w:type="dxa"/>
            <w:shd w:val="clear" w:color="auto" w:fill="auto"/>
            <w:noWrap/>
          </w:tcPr>
          <w:p w14:paraId="79495D34" w14:textId="139C644F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72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0E8979DF" w14:textId="71C0E6CA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42</w:t>
            </w:r>
          </w:p>
        </w:tc>
        <w:tc>
          <w:tcPr>
            <w:tcW w:w="707" w:type="dxa"/>
            <w:shd w:val="clear" w:color="auto" w:fill="auto"/>
            <w:noWrap/>
          </w:tcPr>
          <w:p w14:paraId="4B151BBB" w14:textId="1062C72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03D5A5DC" w14:textId="387EC8B5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</w:tr>
      <w:tr w:rsidR="00B25A01" w:rsidRPr="008A28BF" w14:paraId="70760377" w14:textId="77777777" w:rsidTr="008D5262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71222158" w14:textId="77F2789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/>
            <w:shd w:val="clear" w:color="auto" w:fill="auto"/>
          </w:tcPr>
          <w:p w14:paraId="4566242E" w14:textId="62AE513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 w:val="restart"/>
            <w:shd w:val="clear" w:color="auto" w:fill="auto"/>
            <w:noWrap/>
          </w:tcPr>
          <w:p w14:paraId="4E4FD165" w14:textId="7777777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5E903D1" w14:textId="7777777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1ED1D6D" w14:textId="77777777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480AEAE" w14:textId="67444A8E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W</w:t>
            </w: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hite</w:t>
            </w:r>
          </w:p>
          <w:p w14:paraId="7A86D23F" w14:textId="6720F511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13CBD6A" w14:textId="2BF4C2DC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23B4F2B" w14:textId="6B9E9A5E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8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14:paraId="2858FF49" w14:textId="3E94E8A8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</w:t>
            </w: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Johannit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7946651D" w14:textId="71AE4D12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81</w:t>
            </w:r>
          </w:p>
        </w:tc>
        <w:tc>
          <w:tcPr>
            <w:tcW w:w="710" w:type="dxa"/>
            <w:shd w:val="clear" w:color="auto" w:fill="auto"/>
            <w:noWrap/>
          </w:tcPr>
          <w:p w14:paraId="1CA20252" w14:textId="46CF95CA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15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0E3FD623" w14:textId="24B22FBD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19</w:t>
            </w:r>
          </w:p>
        </w:tc>
        <w:tc>
          <w:tcPr>
            <w:tcW w:w="707" w:type="dxa"/>
            <w:shd w:val="clear" w:color="auto" w:fill="auto"/>
            <w:noWrap/>
          </w:tcPr>
          <w:p w14:paraId="4206C818" w14:textId="62DE38D4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9371038" w14:textId="02370EB0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</w:tr>
      <w:tr w:rsidR="00B25A01" w:rsidRPr="008A28BF" w14:paraId="215F9EAC" w14:textId="77777777" w:rsidTr="008C218B">
        <w:trPr>
          <w:cantSplit/>
          <w:trHeight w:val="176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4CF74124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568" w:type="dxa"/>
            <w:vMerge/>
            <w:shd w:val="clear" w:color="auto" w:fill="auto"/>
          </w:tcPr>
          <w:p w14:paraId="448ADB9E" w14:textId="60F5E183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3F7308FE" w14:textId="0878D70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03B3432A" w14:textId="65421014" w:rsidR="00B25A01" w:rsidRDefault="00B25A01" w:rsidP="00B25A0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26FC8E0" w14:textId="77777777" w:rsidR="00B25A01" w:rsidRPr="00024311" w:rsidRDefault="00B25A01" w:rsidP="00B25A01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B2CC407" w14:textId="0F246792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3F690C85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5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3C122B33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PIWI-Mix</w:t>
            </w:r>
          </w:p>
        </w:tc>
        <w:tc>
          <w:tcPr>
            <w:tcW w:w="567" w:type="dxa"/>
            <w:shd w:val="clear" w:color="auto" w:fill="auto"/>
            <w:noWrap/>
          </w:tcPr>
          <w:p w14:paraId="2010180C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64</w:t>
            </w:r>
          </w:p>
        </w:tc>
        <w:tc>
          <w:tcPr>
            <w:tcW w:w="710" w:type="dxa"/>
            <w:shd w:val="clear" w:color="auto" w:fill="auto"/>
            <w:noWrap/>
          </w:tcPr>
          <w:p w14:paraId="24775A01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55</w:t>
            </w:r>
          </w:p>
        </w:tc>
        <w:tc>
          <w:tcPr>
            <w:tcW w:w="709" w:type="dxa"/>
            <w:shd w:val="clear" w:color="auto" w:fill="auto"/>
            <w:noWrap/>
          </w:tcPr>
          <w:p w14:paraId="11C4A372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</w:tcPr>
          <w:p w14:paraId="3FBF000A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D715F3E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</w:tr>
      <w:tr w:rsidR="00B25A01" w:rsidRPr="008A28BF" w14:paraId="432F3531" w14:textId="77777777" w:rsidTr="008C218B">
        <w:trPr>
          <w:cantSplit/>
          <w:trHeight w:val="162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6C56FB75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568" w:type="dxa"/>
            <w:shd w:val="clear" w:color="auto" w:fill="auto"/>
          </w:tcPr>
          <w:p w14:paraId="5FF9A293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B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7FF84AD8" w14:textId="3E9B9A59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735C2E9C" w14:textId="280E25E0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275177A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5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</w:tcPr>
          <w:p w14:paraId="51126016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</w:t>
            </w: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Riese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48FD11BF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28</w:t>
            </w:r>
          </w:p>
        </w:tc>
        <w:tc>
          <w:tcPr>
            <w:tcW w:w="710" w:type="dxa"/>
            <w:shd w:val="clear" w:color="auto" w:fill="auto"/>
            <w:noWrap/>
          </w:tcPr>
          <w:p w14:paraId="2F9E997D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9.71</w:t>
            </w:r>
          </w:p>
        </w:tc>
        <w:tc>
          <w:tcPr>
            <w:tcW w:w="709" w:type="dxa"/>
            <w:shd w:val="clear" w:color="auto" w:fill="auto"/>
            <w:noWrap/>
          </w:tcPr>
          <w:p w14:paraId="727326BA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707" w:type="dxa"/>
            <w:shd w:val="clear" w:color="auto" w:fill="auto"/>
            <w:noWrap/>
          </w:tcPr>
          <w:p w14:paraId="46A19100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3F448857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</w:tr>
      <w:tr w:rsidR="00B25A01" w:rsidRPr="008A28BF" w14:paraId="66307CE6" w14:textId="77777777" w:rsidTr="008C218B">
        <w:trPr>
          <w:cantSplit/>
          <w:trHeight w:val="96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37C35107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568" w:type="dxa"/>
            <w:shd w:val="clear" w:color="auto" w:fill="auto"/>
          </w:tcPr>
          <w:p w14:paraId="5B08564E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70E1A46B" w14:textId="78E8BCFC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7D7BD294" w14:textId="2C0685E0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24A6E3B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.6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4C7387A7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Txakol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14:paraId="0727F0AE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8</w:t>
            </w:r>
          </w:p>
        </w:tc>
        <w:tc>
          <w:tcPr>
            <w:tcW w:w="710" w:type="dxa"/>
            <w:shd w:val="clear" w:color="auto" w:fill="auto"/>
            <w:noWrap/>
          </w:tcPr>
          <w:p w14:paraId="224902FA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</w:tcPr>
          <w:p w14:paraId="6603FA66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707" w:type="dxa"/>
            <w:shd w:val="clear" w:color="auto" w:fill="auto"/>
            <w:noWrap/>
          </w:tcPr>
          <w:p w14:paraId="41AA0321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2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3246EE4B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B25A01" w:rsidRPr="008A28BF" w14:paraId="1586C4DE" w14:textId="77777777" w:rsidTr="008D5262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4C973103" w14:textId="2C09117F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AF</w:t>
            </w:r>
            <w:r w:rsidRPr="006E6C78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2F1A04AF" w14:textId="0B40EB9A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F40143C" w14:textId="3037EF64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D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5331DDD6" w14:textId="709A0F4D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3B184BF6" w14:textId="2F200D3F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26E174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8C218B">
              <w:rPr>
                <w:rFonts w:ascii="Times New Roman" w:hAnsi="Times New Roman" w:cs="Times New Roman"/>
                <w:sz w:val="16"/>
                <w:szCs w:val="18"/>
              </w:rPr>
              <w:t>.7 x 10</w:t>
            </w:r>
            <w:r w:rsidRPr="008C218B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vMerge w:val="restart"/>
            <w:shd w:val="clear" w:color="auto" w:fill="auto"/>
            <w:noWrap/>
          </w:tcPr>
          <w:p w14:paraId="24A3E4C0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Cabernet Blanc</w:t>
            </w:r>
          </w:p>
        </w:tc>
        <w:tc>
          <w:tcPr>
            <w:tcW w:w="567" w:type="dxa"/>
            <w:shd w:val="clear" w:color="auto" w:fill="auto"/>
            <w:noWrap/>
          </w:tcPr>
          <w:p w14:paraId="3E8B69C6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25</w:t>
            </w:r>
          </w:p>
        </w:tc>
        <w:tc>
          <w:tcPr>
            <w:tcW w:w="710" w:type="dxa"/>
            <w:shd w:val="clear" w:color="auto" w:fill="auto"/>
            <w:noWrap/>
          </w:tcPr>
          <w:p w14:paraId="284999C2" w14:textId="473979A1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56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2A9C6AFD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09</w:t>
            </w:r>
          </w:p>
        </w:tc>
        <w:tc>
          <w:tcPr>
            <w:tcW w:w="707" w:type="dxa"/>
            <w:shd w:val="clear" w:color="auto" w:fill="auto"/>
            <w:noWrap/>
          </w:tcPr>
          <w:p w14:paraId="4DC138A3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7B30ADC1" w14:textId="1FB716F5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B25A01" w:rsidRPr="008A28BF" w14:paraId="142E4C29" w14:textId="77777777" w:rsidTr="008C218B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6E3B46F2" w14:textId="2B63182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bscript"/>
              </w:rPr>
              <w:t>DF</w:t>
            </w:r>
          </w:p>
        </w:tc>
        <w:tc>
          <w:tcPr>
            <w:tcW w:w="568" w:type="dxa"/>
            <w:vMerge/>
            <w:shd w:val="clear" w:color="auto" w:fill="auto"/>
          </w:tcPr>
          <w:p w14:paraId="731DAAFF" w14:textId="14E4FFD9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465442CB" w14:textId="7DEC56B4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9934907" w14:textId="3909B269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2655EDF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8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vMerge/>
            <w:shd w:val="clear" w:color="auto" w:fill="auto"/>
            <w:noWrap/>
          </w:tcPr>
          <w:p w14:paraId="55F555DF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EC2314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42</w:t>
            </w:r>
          </w:p>
        </w:tc>
        <w:tc>
          <w:tcPr>
            <w:tcW w:w="710" w:type="dxa"/>
            <w:shd w:val="clear" w:color="auto" w:fill="auto"/>
            <w:noWrap/>
          </w:tcPr>
          <w:p w14:paraId="610A92A7" w14:textId="1364DE7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.56</w:t>
            </w:r>
          </w:p>
        </w:tc>
        <w:tc>
          <w:tcPr>
            <w:tcW w:w="709" w:type="dxa"/>
            <w:shd w:val="clear" w:color="auto" w:fill="auto"/>
            <w:noWrap/>
          </w:tcPr>
          <w:p w14:paraId="6DA8E915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</w:tcPr>
          <w:p w14:paraId="0402B15C" w14:textId="77777777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765ACB18" w14:textId="4DF8706C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</w:tr>
      <w:tr w:rsidR="00B25A01" w:rsidRPr="008A28BF" w14:paraId="39096EC8" w14:textId="77777777" w:rsidTr="008C218B">
        <w:trPr>
          <w:cantSplit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00A6F491" w14:textId="69896E82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568" w:type="dxa"/>
            <w:vMerge/>
            <w:shd w:val="clear" w:color="auto" w:fill="auto"/>
          </w:tcPr>
          <w:p w14:paraId="2000FDA0" w14:textId="4F930C6A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610E9746" w14:textId="7035579D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07CE4DF5" w14:textId="58F756CC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09172FE" w14:textId="2969A740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6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36F53C96" w14:textId="55421DF6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</w:t>
            </w: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Souvignier</w:t>
            </w:r>
            <w:proofErr w:type="spellEnd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 xml:space="preserve"> Gris</w:t>
            </w:r>
          </w:p>
        </w:tc>
        <w:tc>
          <w:tcPr>
            <w:tcW w:w="567" w:type="dxa"/>
            <w:shd w:val="clear" w:color="auto" w:fill="auto"/>
            <w:noWrap/>
          </w:tcPr>
          <w:p w14:paraId="792216D0" w14:textId="64844CCB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58</w:t>
            </w:r>
          </w:p>
        </w:tc>
        <w:tc>
          <w:tcPr>
            <w:tcW w:w="710" w:type="dxa"/>
            <w:shd w:val="clear" w:color="auto" w:fill="auto"/>
            <w:noWrap/>
          </w:tcPr>
          <w:p w14:paraId="2BD21EFA" w14:textId="4282ED33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4.07</w:t>
            </w:r>
          </w:p>
        </w:tc>
        <w:tc>
          <w:tcPr>
            <w:tcW w:w="709" w:type="dxa"/>
            <w:shd w:val="clear" w:color="auto" w:fill="auto"/>
            <w:noWrap/>
          </w:tcPr>
          <w:p w14:paraId="36FB2893" w14:textId="33D2951F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1</w:t>
            </w:r>
          </w:p>
        </w:tc>
        <w:tc>
          <w:tcPr>
            <w:tcW w:w="707" w:type="dxa"/>
            <w:shd w:val="clear" w:color="auto" w:fill="auto"/>
            <w:noWrap/>
          </w:tcPr>
          <w:p w14:paraId="5C505B61" w14:textId="30AF86B4" w:rsidR="00B25A01" w:rsidRPr="0002431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6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11CE7920" w14:textId="58CF62F5" w:rsidR="00B25A01" w:rsidRDefault="00B25A01" w:rsidP="00C6081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</w:tr>
      <w:tr w:rsidR="00B25A01" w:rsidRPr="008A28BF" w14:paraId="3AA88CDC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30D94B09" w14:textId="5D2BFC73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2E1242FA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DA02AE5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549A3DE6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B206EBD" w14:textId="3C458EED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708" w:type="dxa"/>
            <w:vMerge w:val="restart"/>
            <w:shd w:val="clear" w:color="auto" w:fill="auto"/>
            <w:noWrap/>
          </w:tcPr>
          <w:p w14:paraId="2231E019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E3156DF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30F05DAB" w14:textId="6E001D0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56675FB" w14:textId="16C8C8F8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FD2A112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6898D75" w14:textId="35DE6C60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Red</w:t>
            </w:r>
          </w:p>
          <w:p w14:paraId="464513AA" w14:textId="104624D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57530E05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284DCC94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BAE1FC8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72062993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31033C7" w14:textId="7175D826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7F9F3D05" w14:textId="1517C14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2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vMerge w:val="restart"/>
            <w:shd w:val="clear" w:color="auto" w:fill="auto"/>
            <w:noWrap/>
          </w:tcPr>
          <w:p w14:paraId="0BE8FF83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45CD64A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05D4CD69" w14:textId="77777777" w:rsidR="00B25A0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66917463" w14:textId="5895CC8B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Malbec</w:t>
            </w:r>
          </w:p>
          <w:p w14:paraId="1AF4DFF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406649" w14:textId="4B5ED04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83</w:t>
            </w:r>
          </w:p>
        </w:tc>
        <w:tc>
          <w:tcPr>
            <w:tcW w:w="710" w:type="dxa"/>
            <w:shd w:val="clear" w:color="auto" w:fill="auto"/>
            <w:noWrap/>
          </w:tcPr>
          <w:p w14:paraId="24A0E5C6" w14:textId="0F692DE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44</w:t>
            </w:r>
          </w:p>
        </w:tc>
        <w:tc>
          <w:tcPr>
            <w:tcW w:w="709" w:type="dxa"/>
            <w:shd w:val="clear" w:color="auto" w:fill="auto"/>
            <w:noWrap/>
          </w:tcPr>
          <w:p w14:paraId="4B9B9BF2" w14:textId="5113B9C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06</w:t>
            </w:r>
          </w:p>
        </w:tc>
        <w:tc>
          <w:tcPr>
            <w:tcW w:w="707" w:type="dxa"/>
            <w:shd w:val="clear" w:color="auto" w:fill="auto"/>
            <w:noWrap/>
          </w:tcPr>
          <w:p w14:paraId="2BBA638A" w14:textId="7CCB21F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7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288969B2" w14:textId="17E2172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67</w:t>
            </w:r>
          </w:p>
        </w:tc>
      </w:tr>
      <w:tr w:rsidR="00B25A01" w:rsidRPr="008A28BF" w14:paraId="07227C33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04DC8030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  <w:tc>
          <w:tcPr>
            <w:tcW w:w="568" w:type="dxa"/>
            <w:vMerge/>
            <w:shd w:val="clear" w:color="auto" w:fill="auto"/>
          </w:tcPr>
          <w:p w14:paraId="1A2E5EB2" w14:textId="5C185F70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2B0C037E" w14:textId="3DBDDCD0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06EEC3DB" w14:textId="6B98932D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0C956AE" w14:textId="67FF15D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1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770F48B8" w14:textId="11B48E7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065B042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54</w:t>
            </w:r>
          </w:p>
          <w:p w14:paraId="78279FB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232794E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87</w:t>
            </w:r>
          </w:p>
          <w:p w14:paraId="40888FA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1FCC24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2</w:t>
            </w:r>
          </w:p>
          <w:p w14:paraId="68B6F7B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4E4AD97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09</w:t>
            </w:r>
          </w:p>
          <w:p w14:paraId="2886635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hideMark/>
          </w:tcPr>
          <w:p w14:paraId="469E76D2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4</w:t>
            </w:r>
          </w:p>
          <w:p w14:paraId="48412B2F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25A01" w:rsidRPr="008A28BF" w14:paraId="6954BAD6" w14:textId="77777777" w:rsidTr="008C218B">
        <w:trPr>
          <w:cantSplit/>
          <w:trHeight w:val="3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2749863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568" w:type="dxa"/>
            <w:vMerge/>
            <w:shd w:val="clear" w:color="auto" w:fill="auto"/>
          </w:tcPr>
          <w:p w14:paraId="4AAE34AF" w14:textId="5360DBA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45CE4FF1" w14:textId="15EC816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16DDBB6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36B12A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5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4DB70E92" w14:textId="0A8F9366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9F99F1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56</w:t>
            </w:r>
          </w:p>
          <w:p w14:paraId="38597759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6A0CD173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82</w:t>
            </w:r>
          </w:p>
          <w:p w14:paraId="08CC0DD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3154C8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5</w:t>
            </w:r>
          </w:p>
          <w:p w14:paraId="6325B719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2575B440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36</w:t>
            </w:r>
          </w:p>
          <w:p w14:paraId="2F90B92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hideMark/>
          </w:tcPr>
          <w:p w14:paraId="5E6E8DB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4</w:t>
            </w:r>
          </w:p>
          <w:p w14:paraId="523F816B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25A01" w:rsidRPr="008A28BF" w14:paraId="39592738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C77259" w14:textId="30C09ACA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568" w:type="dxa"/>
            <w:vMerge/>
            <w:shd w:val="clear" w:color="auto" w:fill="auto"/>
          </w:tcPr>
          <w:p w14:paraId="787A9CF1" w14:textId="2508C0A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155315D6" w14:textId="5F88F334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F796B2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68C73A1" w14:textId="0DF02DA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7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553CA813" w14:textId="0E6331D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8D0C6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55</w:t>
            </w:r>
          </w:p>
          <w:p w14:paraId="543DF6A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D0DE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75</w:t>
            </w:r>
          </w:p>
          <w:p w14:paraId="237B6CE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0E8C4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  <w:p w14:paraId="36293566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25235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93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8B863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7</w:t>
            </w:r>
          </w:p>
          <w:p w14:paraId="2CD66E7B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25A01" w:rsidRPr="008A28BF" w14:paraId="3326787F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F51A356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568" w:type="dxa"/>
            <w:vMerge/>
            <w:shd w:val="clear" w:color="auto" w:fill="auto"/>
          </w:tcPr>
          <w:p w14:paraId="09F403AB" w14:textId="0C0B3934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75F19242" w14:textId="1F6C188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4F84E37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171EE1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6A085EA0" w14:textId="7184EB33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6F67E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73</w:t>
            </w:r>
          </w:p>
          <w:p w14:paraId="3A7ADDF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965CA3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21</w:t>
            </w:r>
          </w:p>
          <w:p w14:paraId="5F6CCE7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7EBCB9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  <w:p w14:paraId="011ABEFB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D4801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3D42EBA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B8435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  <w:p w14:paraId="466BDDB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25A01" w:rsidRPr="008A28BF" w14:paraId="6510C434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6247E3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  <w:tc>
          <w:tcPr>
            <w:tcW w:w="568" w:type="dxa"/>
            <w:vMerge/>
            <w:shd w:val="clear" w:color="auto" w:fill="auto"/>
          </w:tcPr>
          <w:p w14:paraId="646CA867" w14:textId="76C77F6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3C47B7B1" w14:textId="491C441C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65ED0F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E82D75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3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1C8BEF03" w14:textId="38BC5EDB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5D07BA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71</w:t>
            </w:r>
          </w:p>
          <w:p w14:paraId="6EFE48E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FBA0F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5</w:t>
            </w:r>
          </w:p>
          <w:p w14:paraId="23D199E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0A258F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08</w:t>
            </w:r>
          </w:p>
          <w:p w14:paraId="0F4FB558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ECB500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14</w:t>
            </w:r>
          </w:p>
          <w:p w14:paraId="36E8BE81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13E4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  <w:p w14:paraId="711F9E82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B25A01" w:rsidRPr="008A28BF" w14:paraId="48288937" w14:textId="77777777" w:rsidTr="008D5262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76ED69" w14:textId="72F10A7A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/>
            <w:shd w:val="clear" w:color="auto" w:fill="auto"/>
          </w:tcPr>
          <w:p w14:paraId="1B7E97E8" w14:textId="600D460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hideMark/>
          </w:tcPr>
          <w:p w14:paraId="6A3F0811" w14:textId="7E874DB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hideMark/>
          </w:tcPr>
          <w:p w14:paraId="0F2570C9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A64851F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4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6D53AF48" w14:textId="6E26CD33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783FC3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67</w:t>
            </w:r>
          </w:p>
          <w:p w14:paraId="2632F72E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1634D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2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8B2E4E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67</w:t>
            </w:r>
          </w:p>
          <w:p w14:paraId="4D7C3C0E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18B722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52</w:t>
            </w:r>
          </w:p>
          <w:p w14:paraId="79366937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F695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</w:tr>
      <w:tr w:rsidR="00B25A01" w:rsidRPr="008A28BF" w14:paraId="34607350" w14:textId="77777777" w:rsidTr="008D5262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2F2F1F6C" w14:textId="242BE64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676F21D0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B</w:t>
            </w:r>
          </w:p>
          <w:p w14:paraId="3DD53D50" w14:textId="3FB2065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389E000D" w14:textId="5DA913F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074D255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CB5D807" w14:textId="691973EC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7.6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272D5385" w14:textId="5A8B88EB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-Mix</w:t>
            </w:r>
          </w:p>
        </w:tc>
        <w:tc>
          <w:tcPr>
            <w:tcW w:w="567" w:type="dxa"/>
            <w:shd w:val="clear" w:color="auto" w:fill="auto"/>
            <w:noWrap/>
          </w:tcPr>
          <w:p w14:paraId="10E9DA07" w14:textId="157E8F22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72</w:t>
            </w:r>
          </w:p>
        </w:tc>
        <w:tc>
          <w:tcPr>
            <w:tcW w:w="710" w:type="dxa"/>
            <w:shd w:val="clear" w:color="auto" w:fill="auto"/>
            <w:noWrap/>
          </w:tcPr>
          <w:p w14:paraId="765E07AC" w14:textId="3345BF6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1.44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1059361E" w14:textId="15CD9BA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51</w:t>
            </w:r>
          </w:p>
        </w:tc>
        <w:tc>
          <w:tcPr>
            <w:tcW w:w="707" w:type="dxa"/>
            <w:shd w:val="clear" w:color="auto" w:fill="auto"/>
            <w:noWrap/>
          </w:tcPr>
          <w:p w14:paraId="497DCE47" w14:textId="0BD9347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2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7A5F482A" w14:textId="26BE175D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64</w:t>
            </w:r>
          </w:p>
        </w:tc>
      </w:tr>
      <w:tr w:rsidR="00B25A01" w:rsidRPr="008A28BF" w14:paraId="442603A6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2F8B5821" w14:textId="0465A59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568" w:type="dxa"/>
            <w:vMerge/>
            <w:shd w:val="clear" w:color="auto" w:fill="auto"/>
          </w:tcPr>
          <w:p w14:paraId="0FC0C482" w14:textId="7B542DD4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713F6386" w14:textId="0E8A47E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27DA03A4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1CA7D12" w14:textId="2B09DE0B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6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</w:tcPr>
          <w:p w14:paraId="002D1B39" w14:textId="34980A0A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Piwi</w:t>
            </w:r>
            <w:proofErr w:type="spellEnd"/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-Cabernet Cantor</w:t>
            </w:r>
          </w:p>
        </w:tc>
        <w:tc>
          <w:tcPr>
            <w:tcW w:w="567" w:type="dxa"/>
            <w:shd w:val="clear" w:color="auto" w:fill="auto"/>
            <w:noWrap/>
          </w:tcPr>
          <w:p w14:paraId="5D79FA99" w14:textId="3E8820D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.74</w:t>
            </w:r>
          </w:p>
        </w:tc>
        <w:tc>
          <w:tcPr>
            <w:tcW w:w="710" w:type="dxa"/>
            <w:shd w:val="clear" w:color="auto" w:fill="auto"/>
            <w:noWrap/>
          </w:tcPr>
          <w:p w14:paraId="2B8FB5D2" w14:textId="0760B7A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3.56</w:t>
            </w:r>
          </w:p>
        </w:tc>
        <w:tc>
          <w:tcPr>
            <w:tcW w:w="709" w:type="dxa"/>
            <w:shd w:val="clear" w:color="auto" w:fill="auto"/>
            <w:noWrap/>
          </w:tcPr>
          <w:p w14:paraId="433F1347" w14:textId="2471D8C2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  <w:tc>
          <w:tcPr>
            <w:tcW w:w="707" w:type="dxa"/>
            <w:shd w:val="clear" w:color="auto" w:fill="auto"/>
            <w:noWrap/>
          </w:tcPr>
          <w:p w14:paraId="65D36A66" w14:textId="3E955D93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2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7AA5C290" w14:textId="033394BE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</w:tr>
      <w:tr w:rsidR="00B25A01" w:rsidRPr="008A28BF" w14:paraId="155945F0" w14:textId="77777777" w:rsidTr="008D5262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</w:tcPr>
          <w:p w14:paraId="13B06714" w14:textId="432D0FE0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716F2E73" w14:textId="194BD15C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</w:p>
        </w:tc>
        <w:tc>
          <w:tcPr>
            <w:tcW w:w="708" w:type="dxa"/>
            <w:vMerge/>
            <w:shd w:val="clear" w:color="auto" w:fill="auto"/>
            <w:noWrap/>
          </w:tcPr>
          <w:p w14:paraId="5155D6DB" w14:textId="44C96FCA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</w:tcPr>
          <w:p w14:paraId="65206ABF" w14:textId="522BB344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</w:tcPr>
          <w:p w14:paraId="27ABFD67" w14:textId="71890673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5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0C250DFF" w14:textId="30C9664F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Monastrell</w:t>
            </w:r>
          </w:p>
        </w:tc>
        <w:tc>
          <w:tcPr>
            <w:tcW w:w="567" w:type="dxa"/>
            <w:shd w:val="clear" w:color="auto" w:fill="auto"/>
            <w:noWrap/>
          </w:tcPr>
          <w:p w14:paraId="04969E3F" w14:textId="3966BA5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02</w:t>
            </w:r>
          </w:p>
        </w:tc>
        <w:tc>
          <w:tcPr>
            <w:tcW w:w="710" w:type="dxa"/>
            <w:shd w:val="clear" w:color="auto" w:fill="auto"/>
            <w:noWrap/>
          </w:tcPr>
          <w:p w14:paraId="2141899E" w14:textId="35078D0C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6.56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</w:tcPr>
          <w:p w14:paraId="6A4924BF" w14:textId="7DBADF5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.21</w:t>
            </w:r>
          </w:p>
        </w:tc>
        <w:tc>
          <w:tcPr>
            <w:tcW w:w="707" w:type="dxa"/>
            <w:shd w:val="clear" w:color="auto" w:fill="auto"/>
            <w:noWrap/>
          </w:tcPr>
          <w:p w14:paraId="1313B5FD" w14:textId="051738F2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4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76397563" w14:textId="66F046B2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</w:tc>
      </w:tr>
      <w:tr w:rsidR="00B25A01" w:rsidRPr="008A28BF" w14:paraId="1ADB3E9B" w14:textId="77777777" w:rsidTr="008C218B">
        <w:trPr>
          <w:cantSplit/>
          <w:trHeight w:val="161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FA58D4" w14:textId="2AD51001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2E743C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</w:tcPr>
          <w:p w14:paraId="2A2E1CFB" w14:textId="2782637D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</w:tcPr>
          <w:p w14:paraId="461A9456" w14:textId="77777777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B98834" w14:textId="4AD3BB12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2.5 x 10</w:t>
            </w:r>
            <w:r w:rsidRPr="00024311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AAE803" w14:textId="37BC910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Syra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93B2FA" w14:textId="5814C48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4.1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45EC45" w14:textId="2FC49370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14.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860FE6" w14:textId="2358F719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0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1CB5B5" w14:textId="270C3188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3C1B6" w14:textId="19D4F1C5" w:rsidR="00B25A01" w:rsidRPr="00024311" w:rsidRDefault="00B25A01" w:rsidP="006A533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24311"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</w:tr>
    </w:tbl>
    <w:p w14:paraId="7A42E7A7" w14:textId="77777777" w:rsidR="0072404C" w:rsidRDefault="0072404C">
      <w:pPr>
        <w:rPr>
          <w:rFonts w:ascii="Times New Roman" w:hAnsi="Times New Roman" w:cs="Times New Roman"/>
          <w:sz w:val="20"/>
          <w:szCs w:val="20"/>
        </w:rPr>
      </w:pPr>
    </w:p>
    <w:p w14:paraId="78410E60" w14:textId="5181D723" w:rsidR="0082240D" w:rsidRPr="004755A3" w:rsidRDefault="007240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V, </w:t>
      </w:r>
      <w:r w:rsidR="004755A3" w:rsidRPr="004755A3">
        <w:rPr>
          <w:rFonts w:ascii="Times New Roman" w:hAnsi="Times New Roman" w:cs="Times New Roman"/>
          <w:sz w:val="20"/>
          <w:szCs w:val="20"/>
        </w:rPr>
        <w:t xml:space="preserve">AF and DF </w:t>
      </w:r>
      <w:proofErr w:type="spellStart"/>
      <w:r w:rsidR="004755A3" w:rsidRPr="004755A3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4755A3" w:rsidRPr="004755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755A3" w:rsidRPr="004755A3">
        <w:rPr>
          <w:rFonts w:ascii="Times New Roman" w:hAnsi="Times New Roman" w:cs="Times New Roman"/>
          <w:sz w:val="20"/>
          <w:szCs w:val="20"/>
        </w:rPr>
        <w:t>sample</w:t>
      </w:r>
      <w:proofErr w:type="spellEnd"/>
      <w:r w:rsidR="004755A3" w:rsidRPr="004755A3">
        <w:rPr>
          <w:rFonts w:ascii="Times New Roman" w:hAnsi="Times New Roman" w:cs="Times New Roman"/>
          <w:sz w:val="20"/>
          <w:szCs w:val="20"/>
        </w:rPr>
        <w:t xml:space="preserve"> </w:t>
      </w:r>
      <w:r w:rsidR="001E6DCB">
        <w:rPr>
          <w:rFonts w:ascii="Times New Roman" w:hAnsi="Times New Roman" w:cs="Times New Roman"/>
          <w:sz w:val="20"/>
          <w:szCs w:val="20"/>
        </w:rPr>
        <w:t xml:space="preserve">W7, </w:t>
      </w:r>
      <w:proofErr w:type="spellStart"/>
      <w:r w:rsidR="004755A3" w:rsidRPr="004755A3">
        <w:rPr>
          <w:rFonts w:ascii="Times New Roman" w:hAnsi="Times New Roman" w:cs="Times New Roman"/>
          <w:sz w:val="20"/>
          <w:szCs w:val="20"/>
        </w:rPr>
        <w:t>before</w:t>
      </w:r>
      <w:proofErr w:type="spellEnd"/>
      <w:r w:rsidR="004755A3" w:rsidRPr="004755A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4755A3" w:rsidRPr="004755A3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="004755A3" w:rsidRPr="004755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755A3" w:rsidRPr="004755A3">
        <w:rPr>
          <w:rFonts w:ascii="Times New Roman" w:hAnsi="Times New Roman" w:cs="Times New Roman"/>
          <w:sz w:val="20"/>
          <w:szCs w:val="20"/>
        </w:rPr>
        <w:t>completion</w:t>
      </w:r>
      <w:proofErr w:type="spellEnd"/>
      <w:r w:rsidR="004755A3" w:rsidRPr="004755A3">
        <w:rPr>
          <w:rFonts w:ascii="Times New Roman" w:hAnsi="Times New Roman" w:cs="Times New Roman"/>
          <w:sz w:val="20"/>
          <w:szCs w:val="20"/>
        </w:rPr>
        <w:t xml:space="preserve"> of MLF</w:t>
      </w:r>
      <w:r w:rsidR="008C218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8C218B">
        <w:rPr>
          <w:rFonts w:ascii="Times New Roman" w:hAnsi="Times New Roman" w:cs="Times New Roman"/>
          <w:sz w:val="20"/>
          <w:szCs w:val="20"/>
        </w:rPr>
        <w:t>Asterisks</w:t>
      </w:r>
      <w:proofErr w:type="spellEnd"/>
      <w:r w:rsidR="008C218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C218B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8C218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C218B">
        <w:rPr>
          <w:rFonts w:ascii="Times New Roman" w:hAnsi="Times New Roman" w:cs="Times New Roman"/>
          <w:sz w:val="20"/>
          <w:szCs w:val="20"/>
        </w:rPr>
        <w:t>uncomplete</w:t>
      </w:r>
      <w:proofErr w:type="spellEnd"/>
      <w:r w:rsidR="008C218B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8C218B">
        <w:rPr>
          <w:rFonts w:ascii="Times New Roman" w:hAnsi="Times New Roman" w:cs="Times New Roman"/>
          <w:sz w:val="20"/>
          <w:szCs w:val="20"/>
        </w:rPr>
        <w:t>stuck</w:t>
      </w:r>
      <w:proofErr w:type="spellEnd"/>
      <w:r w:rsidR="008C218B">
        <w:rPr>
          <w:rFonts w:ascii="Times New Roman" w:hAnsi="Times New Roman" w:cs="Times New Roman"/>
          <w:sz w:val="20"/>
          <w:szCs w:val="20"/>
        </w:rPr>
        <w:t xml:space="preserve"> MLF.</w:t>
      </w:r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Wines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stuck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or u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ncomplete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MLF are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indicated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an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asterisk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residual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malic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acid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concentration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shaded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8D5262">
        <w:rPr>
          <w:rFonts w:ascii="Times New Roman" w:hAnsi="Times New Roman" w:cs="Times New Roman"/>
          <w:sz w:val="20"/>
          <w:szCs w:val="20"/>
        </w:rPr>
        <w:t>grey</w:t>
      </w:r>
      <w:proofErr w:type="spellEnd"/>
      <w:r w:rsidR="008D5262">
        <w:rPr>
          <w:rFonts w:ascii="Times New Roman" w:hAnsi="Times New Roman" w:cs="Times New Roman"/>
          <w:sz w:val="20"/>
          <w:szCs w:val="20"/>
        </w:rPr>
        <w:t>.</w:t>
      </w:r>
      <w:r w:rsidR="00B10308">
        <w:rPr>
          <w:rFonts w:ascii="Times New Roman" w:hAnsi="Times New Roman" w:cs="Times New Roman"/>
          <w:sz w:val="20"/>
          <w:szCs w:val="20"/>
        </w:rPr>
        <w:t xml:space="preserve"> SP, Spain ; NL, The </w:t>
      </w:r>
      <w:proofErr w:type="spellStart"/>
      <w:r w:rsidR="00B10308">
        <w:rPr>
          <w:rFonts w:ascii="Times New Roman" w:hAnsi="Times New Roman" w:cs="Times New Roman"/>
          <w:sz w:val="20"/>
          <w:szCs w:val="20"/>
        </w:rPr>
        <w:t>Netherlands</w:t>
      </w:r>
      <w:proofErr w:type="spellEnd"/>
      <w:r w:rsidR="00B10308">
        <w:rPr>
          <w:rFonts w:ascii="Times New Roman" w:hAnsi="Times New Roman" w:cs="Times New Roman"/>
          <w:sz w:val="20"/>
          <w:szCs w:val="20"/>
        </w:rPr>
        <w:t xml:space="preserve"> ; B, </w:t>
      </w:r>
      <w:proofErr w:type="spellStart"/>
      <w:r w:rsidR="00B10308">
        <w:rPr>
          <w:rFonts w:ascii="Times New Roman" w:hAnsi="Times New Roman" w:cs="Times New Roman"/>
          <w:sz w:val="20"/>
          <w:szCs w:val="20"/>
        </w:rPr>
        <w:t>Belgium</w:t>
      </w:r>
      <w:proofErr w:type="spellEnd"/>
      <w:r w:rsidR="00B10308">
        <w:rPr>
          <w:rFonts w:ascii="Times New Roman" w:hAnsi="Times New Roman" w:cs="Times New Roman"/>
          <w:sz w:val="20"/>
          <w:szCs w:val="20"/>
        </w:rPr>
        <w:t> ; D, Germany ; F, France.</w:t>
      </w:r>
    </w:p>
    <w:p w14:paraId="72D167EA" w14:textId="77777777" w:rsidR="0005545C" w:rsidRDefault="0005545C">
      <w:pPr>
        <w:rPr>
          <w:color w:val="000000" w:themeColor="text1"/>
          <w:lang w:val="en-US"/>
        </w:rPr>
      </w:pPr>
    </w:p>
    <w:p w14:paraId="37A5686F" w14:textId="55429477" w:rsidR="0005545C" w:rsidRDefault="003D551D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5FA42E35" w14:textId="77777777" w:rsidR="003D551D" w:rsidRPr="00F23B17" w:rsidRDefault="003D551D" w:rsidP="003D551D">
      <w:pPr>
        <w:spacing w:after="0" w:line="240" w:lineRule="auto"/>
        <w:ind w:right="57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F23B17">
        <w:rPr>
          <w:rFonts w:ascii="Times New Roman" w:hAnsi="Times New Roman" w:cs="Times New Roman"/>
          <w:b/>
          <w:sz w:val="20"/>
          <w:szCs w:val="18"/>
          <w:lang w:val="en-US"/>
        </w:rPr>
        <w:lastRenderedPageBreak/>
        <w:t xml:space="preserve">Supplemental Table S2 </w:t>
      </w:r>
      <w:r w:rsidRPr="00F23B17">
        <w:rPr>
          <w:rFonts w:ascii="Times New Roman" w:hAnsi="Times New Roman" w:cs="Times New Roman"/>
          <w:sz w:val="20"/>
          <w:szCs w:val="18"/>
          <w:lang w:val="en-US"/>
        </w:rPr>
        <w:t>Primers used in this study</w:t>
      </w:r>
    </w:p>
    <w:p w14:paraId="388D96D3" w14:textId="151E236F" w:rsidR="003D551D" w:rsidRPr="00F23B17" w:rsidRDefault="003D551D" w:rsidP="003D551D">
      <w:pPr>
        <w:spacing w:after="0" w:line="240" w:lineRule="auto"/>
        <w:ind w:right="57"/>
        <w:jc w:val="both"/>
        <w:rPr>
          <w:rFonts w:ascii="Times New Roman" w:hAnsi="Times New Roman" w:cs="Times New Roman"/>
          <w:sz w:val="20"/>
          <w:szCs w:val="18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5"/>
        <w:gridCol w:w="1276"/>
        <w:gridCol w:w="3826"/>
      </w:tblGrid>
      <w:tr w:rsidR="003D551D" w:rsidRPr="00F23B17" w14:paraId="2BFF544D" w14:textId="77777777" w:rsidTr="00EC7B05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FE1E3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rget </w:t>
            </w:r>
            <w:proofErr w:type="spellStart"/>
            <w:r w:rsidRPr="00F23B1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99502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51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65BDF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23B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ference strain used to design primers and 5’-3’ sequence </w:t>
            </w:r>
          </w:p>
        </w:tc>
      </w:tr>
      <w:tr w:rsidR="003D551D" w:rsidRPr="00F23B17" w14:paraId="19EE29AB" w14:textId="77777777" w:rsidTr="00EC7B05"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D51E316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i/>
                <w:sz w:val="18"/>
                <w:szCs w:val="18"/>
              </w:rPr>
              <w:t>intA</w:t>
            </w:r>
            <w:proofErr w:type="spellEnd"/>
            <w:proofErr w:type="gramEnd"/>
          </w:p>
        </w:tc>
        <w:tc>
          <w:tcPr>
            <w:tcW w:w="1135" w:type="dxa"/>
            <w:tcBorders>
              <w:top w:val="single" w:sz="8" w:space="0" w:color="auto"/>
            </w:tcBorders>
            <w:vAlign w:val="center"/>
          </w:tcPr>
          <w:p w14:paraId="4981D062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E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241027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OEBS277</w:t>
            </w:r>
          </w:p>
          <w:p w14:paraId="468C65C2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single" w:sz="8" w:space="0" w:color="auto"/>
            </w:tcBorders>
            <w:vAlign w:val="center"/>
          </w:tcPr>
          <w:p w14:paraId="1328A928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CAGCAATAAAGGAAAGTCAGCAG</w:t>
            </w:r>
          </w:p>
        </w:tc>
      </w:tr>
      <w:tr w:rsidR="003D551D" w:rsidRPr="00F23B17" w14:paraId="4882AD6E" w14:textId="77777777" w:rsidTr="00F541E4">
        <w:tc>
          <w:tcPr>
            <w:tcW w:w="1417" w:type="dxa"/>
            <w:vMerge/>
            <w:vAlign w:val="center"/>
          </w:tcPr>
          <w:p w14:paraId="60C13932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FBC1637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A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DAD4121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single" w:sz="4" w:space="0" w:color="auto"/>
            </w:tcBorders>
            <w:vAlign w:val="center"/>
          </w:tcPr>
          <w:p w14:paraId="1AA8604A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TCCGACATTACAAGGGCACT</w:t>
            </w:r>
          </w:p>
        </w:tc>
      </w:tr>
      <w:tr w:rsidR="003D551D" w:rsidRPr="00F23B17" w14:paraId="3257F357" w14:textId="77777777" w:rsidTr="00F541E4"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84437CA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i/>
                <w:sz w:val="18"/>
                <w:szCs w:val="18"/>
              </w:rPr>
              <w:t>intB</w:t>
            </w:r>
            <w:proofErr w:type="spellEnd"/>
            <w:proofErr w:type="gramEnd"/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C1D30A0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B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6DF47B7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single" w:sz="4" w:space="0" w:color="auto"/>
            </w:tcBorders>
            <w:vAlign w:val="center"/>
          </w:tcPr>
          <w:p w14:paraId="0ECEE5F0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GCGCGTTTCTGGTTTATTGGT</w:t>
            </w:r>
          </w:p>
        </w:tc>
      </w:tr>
      <w:tr w:rsidR="003D551D" w:rsidRPr="00F23B17" w14:paraId="421029B7" w14:textId="77777777" w:rsidTr="00F541E4">
        <w:tc>
          <w:tcPr>
            <w:tcW w:w="1417" w:type="dxa"/>
            <w:vMerge/>
            <w:vAlign w:val="center"/>
          </w:tcPr>
          <w:p w14:paraId="731F318F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EBD3CCE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B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CD25613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vAlign w:val="center"/>
          </w:tcPr>
          <w:p w14:paraId="7C3CC2F5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TCTTCGTTTTCCCTGAGCGT</w:t>
            </w:r>
          </w:p>
        </w:tc>
      </w:tr>
      <w:tr w:rsidR="003D551D" w:rsidRPr="00F23B17" w14:paraId="11E8F016" w14:textId="77777777" w:rsidTr="00F541E4">
        <w:tc>
          <w:tcPr>
            <w:tcW w:w="1417" w:type="dxa"/>
            <w:vMerge w:val="restart"/>
            <w:vAlign w:val="center"/>
          </w:tcPr>
          <w:p w14:paraId="011D1CF0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i/>
                <w:sz w:val="18"/>
                <w:szCs w:val="18"/>
              </w:rPr>
              <w:t>intC</w:t>
            </w:r>
            <w:proofErr w:type="spellEnd"/>
            <w:proofErr w:type="gramEnd"/>
          </w:p>
        </w:tc>
        <w:tc>
          <w:tcPr>
            <w:tcW w:w="1135" w:type="dxa"/>
            <w:vAlign w:val="center"/>
          </w:tcPr>
          <w:p w14:paraId="54EBD34A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C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615AF3F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vAlign w:val="center"/>
          </w:tcPr>
          <w:p w14:paraId="38F108BC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CTATACACACTGGCATGCGT</w:t>
            </w:r>
          </w:p>
        </w:tc>
      </w:tr>
      <w:tr w:rsidR="003D551D" w:rsidRPr="00F23B17" w14:paraId="1A14AAB8" w14:textId="77777777" w:rsidTr="00F541E4"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04F4307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BCB1E82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C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A5E5F8E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bottom w:val="single" w:sz="4" w:space="0" w:color="auto"/>
            </w:tcBorders>
            <w:vAlign w:val="center"/>
          </w:tcPr>
          <w:p w14:paraId="4184AE04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TGTCTTCTTCGTTTTCCCGG</w:t>
            </w:r>
          </w:p>
        </w:tc>
      </w:tr>
      <w:tr w:rsidR="003D551D" w:rsidRPr="00F23B17" w14:paraId="2A60BAAA" w14:textId="77777777" w:rsidTr="00F541E4"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1176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i/>
                <w:sz w:val="18"/>
                <w:szCs w:val="18"/>
              </w:rPr>
              <w:t>intD</w:t>
            </w:r>
            <w:proofErr w:type="spellEnd"/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B3B0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D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85215EB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ADF1" w14:textId="77777777" w:rsidR="003D551D" w:rsidRPr="00F23B17" w:rsidRDefault="003D551D" w:rsidP="00F541E4">
            <w:pPr>
              <w:pStyle w:val="Default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B17">
              <w:rPr>
                <w:rFonts w:ascii="Times New Roman" w:hAnsi="Times New Roman" w:cs="Times New Roman"/>
                <w:sz w:val="20"/>
                <w:szCs w:val="20"/>
              </w:rPr>
              <w:t xml:space="preserve">CGGAAAATATTATCAAGCACGAG  </w:t>
            </w:r>
          </w:p>
        </w:tc>
      </w:tr>
      <w:tr w:rsidR="003D551D" w:rsidRPr="00F23B17" w14:paraId="362686B8" w14:textId="77777777" w:rsidTr="00F541E4"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C381" w14:textId="77777777" w:rsidR="003D551D" w:rsidRPr="00F23B17" w:rsidRDefault="003D551D" w:rsidP="00F541E4">
            <w:pPr>
              <w:ind w:right="57" w:firstLine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0B1A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>intD</w:t>
            </w:r>
            <w:proofErr w:type="spellEnd"/>
            <w:proofErr w:type="gramEnd"/>
            <w:r w:rsidRPr="00F23B17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892C1" w14:textId="77777777" w:rsidR="003D551D" w:rsidRPr="00F23B17" w:rsidRDefault="003D551D" w:rsidP="00F541E4">
            <w:pPr>
              <w:ind w:right="57" w:firstLine="14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2B354" w14:textId="77777777" w:rsidR="003D551D" w:rsidRPr="00F23B17" w:rsidRDefault="003D551D" w:rsidP="00F541E4">
            <w:pPr>
              <w:ind w:left="29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3B17">
              <w:rPr>
                <w:rFonts w:ascii="Times New Roman" w:hAnsi="Times New Roman" w:cs="Times New Roman"/>
                <w:sz w:val="20"/>
                <w:szCs w:val="20"/>
              </w:rPr>
              <w:t>TTCAGCGTGATCTTTACCAAAAT</w:t>
            </w:r>
          </w:p>
        </w:tc>
      </w:tr>
    </w:tbl>
    <w:p w14:paraId="7F0B0C38" w14:textId="77777777" w:rsidR="003D551D" w:rsidRPr="00F23B17" w:rsidRDefault="003D551D" w:rsidP="003D551D">
      <w:pPr>
        <w:rPr>
          <w:rFonts w:ascii="Times New Roman" w:hAnsi="Times New Roman" w:cs="Times New Roman"/>
        </w:rPr>
      </w:pPr>
    </w:p>
    <w:p w14:paraId="65E0B634" w14:textId="77777777" w:rsidR="00133128" w:rsidRDefault="00133128" w:rsidP="003D551D"/>
    <w:p w14:paraId="78BADE73" w14:textId="77777777" w:rsidR="001E5477" w:rsidRDefault="001E547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33F4E1C2" w14:textId="77777777" w:rsidR="001E5477" w:rsidRPr="00BC4F20" w:rsidRDefault="001E5477">
      <w:pPr>
        <w:rPr>
          <w:b/>
          <w:bCs/>
          <w:color w:val="000000" w:themeColor="text1"/>
          <w:lang w:val="en-US"/>
        </w:rPr>
      </w:pPr>
    </w:p>
    <w:p w14:paraId="54858C3E" w14:textId="6130AEA6" w:rsidR="0005545C" w:rsidRPr="002C4EF1" w:rsidRDefault="001E5477" w:rsidP="003459E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E5477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Table S3 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>VNTR profiles</w:t>
      </w:r>
      <w:r w:rsidR="003459E6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 xml:space="preserve">occurrence </w:t>
      </w:r>
      <w:r w:rsidR="003459E6">
        <w:rPr>
          <w:rFonts w:ascii="Times New Roman" w:hAnsi="Times New Roman" w:cs="Times New Roman"/>
          <w:color w:val="000000" w:themeColor="text1"/>
          <w:lang w:val="en-US"/>
        </w:rPr>
        <w:t xml:space="preserve">of 94 isolates 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EF2A9C">
        <w:rPr>
          <w:rFonts w:ascii="Times New Roman" w:hAnsi="Times New Roman" w:cs="Times New Roman"/>
          <w:color w:val="000000" w:themeColor="text1"/>
          <w:lang w:val="en-US"/>
        </w:rPr>
        <w:t xml:space="preserve">21 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>wines and l</w:t>
      </w:r>
      <w:r w:rsidR="00903384" w:rsidRPr="002C4EF1">
        <w:rPr>
          <w:rFonts w:ascii="Times New Roman" w:hAnsi="Times New Roman" w:cs="Times New Roman"/>
          <w:color w:val="000000" w:themeColor="text1"/>
          <w:lang w:val="en-US"/>
        </w:rPr>
        <w:t>ist of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C4EF1">
        <w:rPr>
          <w:rFonts w:ascii="Times New Roman" w:hAnsi="Times New Roman" w:cs="Times New Roman"/>
          <w:color w:val="000000" w:themeColor="text1"/>
          <w:lang w:val="en-US"/>
        </w:rPr>
        <w:t>accession numbers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3459E6">
        <w:rPr>
          <w:rFonts w:ascii="Times New Roman" w:hAnsi="Times New Roman" w:cs="Times New Roman"/>
          <w:color w:val="000000" w:themeColor="text1"/>
          <w:lang w:val="en-US"/>
        </w:rPr>
        <w:t xml:space="preserve">48 </w:t>
      </w:r>
      <w:r w:rsidR="00903384">
        <w:rPr>
          <w:rFonts w:ascii="Times New Roman" w:hAnsi="Times New Roman" w:cs="Times New Roman"/>
          <w:color w:val="000000" w:themeColor="text1"/>
          <w:lang w:val="en-US"/>
        </w:rPr>
        <w:t xml:space="preserve">sequenced </w:t>
      </w:r>
      <w:r w:rsidR="003459E6">
        <w:rPr>
          <w:rFonts w:ascii="Times New Roman" w:hAnsi="Times New Roman" w:cs="Times New Roman"/>
          <w:color w:val="000000" w:themeColor="text1"/>
          <w:lang w:val="en-US"/>
        </w:rPr>
        <w:t>isolates</w:t>
      </w:r>
    </w:p>
    <w:tbl>
      <w:tblPr>
        <w:tblStyle w:val="Grilledutableau"/>
        <w:tblW w:w="9068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425"/>
        <w:gridCol w:w="3544"/>
        <w:gridCol w:w="851"/>
        <w:gridCol w:w="709"/>
        <w:gridCol w:w="1701"/>
        <w:gridCol w:w="567"/>
      </w:tblGrid>
      <w:tr w:rsidR="00D91FAE" w:rsidRPr="00884DB1" w14:paraId="28F82D60" w14:textId="77777777" w:rsidTr="0015694F">
        <w:trPr>
          <w:trHeight w:val="315"/>
          <w:jc w:val="center"/>
        </w:trPr>
        <w:tc>
          <w:tcPr>
            <w:tcW w:w="1271" w:type="dxa"/>
            <w:gridSpan w:val="2"/>
            <w:vMerge w:val="restart"/>
          </w:tcPr>
          <w:p w14:paraId="5797BCB4" w14:textId="6B43E73C" w:rsidR="00D91FAE" w:rsidRPr="004F7C96" w:rsidRDefault="00D91FAE" w:rsidP="00940461">
            <w:pPr>
              <w:ind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9D938A" w14:textId="181C4288" w:rsidR="00D91FAE" w:rsidRPr="004F7C96" w:rsidRDefault="00D91FAE" w:rsidP="00955AC8">
            <w:pPr>
              <w:ind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ype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969" w:type="dxa"/>
            <w:gridSpan w:val="2"/>
            <w:tcMar>
              <w:left w:w="57" w:type="dxa"/>
              <w:right w:w="57" w:type="dxa"/>
            </w:tcMar>
          </w:tcPr>
          <w:p w14:paraId="0AE08CB2" w14:textId="7A46C9C8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t of coloni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</w:p>
        </w:tc>
        <w:tc>
          <w:tcPr>
            <w:tcW w:w="3828" w:type="dxa"/>
            <w:gridSpan w:val="4"/>
            <w:tcMar>
              <w:left w:w="57" w:type="dxa"/>
              <w:right w:w="57" w:type="dxa"/>
            </w:tcMar>
          </w:tcPr>
          <w:p w14:paraId="3F1BCF9A" w14:textId="006FAD2E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quenc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  <w:proofErr w:type="spellEnd"/>
          </w:p>
        </w:tc>
      </w:tr>
      <w:tr w:rsidR="00D91FAE" w:rsidRPr="00884DB1" w14:paraId="476CB5A8" w14:textId="2481490F" w:rsidTr="0015694F">
        <w:trPr>
          <w:trHeight w:val="343"/>
          <w:jc w:val="center"/>
        </w:trPr>
        <w:tc>
          <w:tcPr>
            <w:tcW w:w="1271" w:type="dxa"/>
            <w:gridSpan w:val="2"/>
            <w:vMerge/>
          </w:tcPr>
          <w:p w14:paraId="59AC9F61" w14:textId="3E28A4B7" w:rsidR="00D91FAE" w:rsidRPr="004F7C96" w:rsidRDefault="00D91FAE" w:rsidP="00940461">
            <w:pPr>
              <w:ind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72BBB920" w14:textId="54A06D8C" w:rsidR="00D91FAE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  <w:p w14:paraId="5877FD09" w14:textId="29978959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28E3BE4" w14:textId="4C2ED1A1" w:rsidR="00D91FAE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VNTR profil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occurrence </w:t>
            </w:r>
          </w:p>
          <w:p w14:paraId="4A9C1C46" w14:textId="7B212B7C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gramEnd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wine</w:t>
            </w:r>
            <w:proofErr w:type="spellEnd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14774F6" w14:textId="24DF0F10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D8C3A47" w14:textId="61174016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NTR profil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30311A2" w14:textId="2EB33A2F" w:rsidR="00D91FAE" w:rsidRPr="004F7C96" w:rsidRDefault="00D91FAE" w:rsidP="009404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C96">
              <w:rPr>
                <w:rFonts w:ascii="Times New Roman" w:hAnsi="Times New Roman" w:cs="Times New Roman"/>
                <w:sz w:val="18"/>
                <w:szCs w:val="18"/>
              </w:rPr>
              <w:t xml:space="preserve">Accession </w:t>
            </w:r>
            <w:proofErr w:type="spellStart"/>
            <w:r w:rsidRPr="004F7C96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1DF43F" w14:textId="55783525" w:rsidR="00D91FAE" w:rsidRPr="004F7C96" w:rsidRDefault="00D91FAE" w:rsidP="00DA61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(%)</w:t>
            </w:r>
          </w:p>
        </w:tc>
      </w:tr>
      <w:tr w:rsidR="00D91FAE" w:rsidRPr="005C6582" w14:paraId="430330C4" w14:textId="3F837C22" w:rsidTr="0015694F">
        <w:trPr>
          <w:trHeight w:val="11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066093D5" w14:textId="6403803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081C94C" w14:textId="204EB41E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5C4B3301" w14:textId="0D9EBE5E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219A4CAC" w14:textId="02757BB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6), 38 (x1), 45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655083E" w14:textId="6FEB2E85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1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137F3BB" w14:textId="5DEBC2FE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6F53807" w14:textId="2CCBF78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Z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5C32643" w14:textId="18614E2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9 </w:t>
            </w:r>
          </w:p>
        </w:tc>
      </w:tr>
      <w:tr w:rsidR="00D91FAE" w:rsidRPr="005C6582" w14:paraId="3A4E8199" w14:textId="10D73DC2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12F56DF8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C72B9AD" w14:textId="4213F6F2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9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5B0855D" w14:textId="1DF9D6F8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2965FAC" w14:textId="7C20F17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6)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3C45679" w14:textId="2C64A20C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9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5FA3F13" w14:textId="38A4793E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AA56AE6" w14:textId="27E33FA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U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EF2F8CF" w14:textId="631D049F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2B3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</w:tr>
      <w:tr w:rsidR="00D91FAE" w:rsidRPr="005C6582" w14:paraId="3C14227B" w14:textId="52336656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4C531887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0CE8D6A" w14:textId="6C88849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36DD310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001053D" w14:textId="158CC33E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52680C5D" w14:textId="2BA97868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9_6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5CBFCC4" w14:textId="2420AD71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FCB5A04" w14:textId="540D7BBA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T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3A1848C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58F551F6" w14:textId="5C74128D" w:rsidTr="0015694F">
        <w:trPr>
          <w:trHeight w:val="190"/>
          <w:jc w:val="center"/>
        </w:trPr>
        <w:tc>
          <w:tcPr>
            <w:tcW w:w="704" w:type="dxa"/>
            <w:vMerge/>
            <w:shd w:val="clear" w:color="auto" w:fill="auto"/>
          </w:tcPr>
          <w:p w14:paraId="0C91123E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81BA2B5" w14:textId="2AE0C923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5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675C18E" w14:textId="14B8B220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71B2F61" w14:textId="0D1171F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 (x6)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x6), 34 (x4), 35 (x1)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A25D00C" w14:textId="1F7D03A7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5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9073D8C" w14:textId="14AA9AED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48FDE463" w14:textId="24505FCB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T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D8DAAF6" w14:textId="58676ED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D91FAE" w:rsidRPr="005C6582" w14:paraId="7467BC57" w14:textId="375AB0E4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1E0021E1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021A214" w14:textId="347595C9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86ECC5D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3F6B0C2" w14:textId="42D6A7E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025DE3" w14:textId="1A01D74A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5_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C319E41" w14:textId="7006258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E7E34E2" w14:textId="3A77C4B1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S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EC2AFA6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782C4F22" w14:textId="2FCED79B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259288E9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AB152CF" w14:textId="062070C2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EABCD26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BCB85D4" w14:textId="1082253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19B7C1" w14:textId="53ACFF82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5_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1D6EE25" w14:textId="36DA850F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6CADBE6" w14:textId="1FC17AE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R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5180E9E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151E65BD" w14:textId="765C3819" w:rsidTr="0015694F">
        <w:trPr>
          <w:trHeight w:val="64"/>
          <w:jc w:val="center"/>
        </w:trPr>
        <w:tc>
          <w:tcPr>
            <w:tcW w:w="704" w:type="dxa"/>
            <w:vMerge/>
            <w:shd w:val="clear" w:color="auto" w:fill="auto"/>
          </w:tcPr>
          <w:p w14:paraId="378AF3CA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6E4CCC0" w14:textId="019B2299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9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2FB2A043" w14:textId="0C963ACA" w:rsidR="00D91FAE" w:rsidRPr="00E4353D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05EDD79A" w14:textId="45E7576A" w:rsidR="00D91FAE" w:rsidRPr="005C6582" w:rsidRDefault="00D91FAE" w:rsidP="006F05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5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E435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, </w:t>
            </w:r>
            <w:r w:rsidRPr="00E435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66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 w:rsidR="005D18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59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 w:rsidR="005D18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41A5B01" w14:textId="2ED2FEF6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9_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9AED3B2" w14:textId="782F6231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CF72F02" w14:textId="5C94465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J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079D116" w14:textId="25732501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B3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1FAE" w:rsidRPr="005C6582" w14:paraId="4547FCB3" w14:textId="37CE62B3" w:rsidTr="0015694F">
        <w:trPr>
          <w:trHeight w:val="10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5FD0AAB8" w14:textId="300BFEA0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sé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A31CC57" w14:textId="68B76CAA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08E1A9D0" w14:textId="7A59FD98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6D6A2E90" w14:textId="55256C9A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6)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x2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9337A2E" w14:textId="6F8BE9F2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2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27B3C3B" w14:textId="18CC19BD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A40FBCE" w14:textId="3F5B0BF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Y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F80B4D5" w14:textId="7E966DB8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D91FAE" w:rsidRPr="005C6582" w14:paraId="14DD9376" w14:textId="27AFF967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1A51FD6D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75B62AED" w14:textId="63324370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8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2794FF19" w14:textId="6962A27B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330E68F7" w14:textId="62A39450" w:rsidR="00D91FAE" w:rsidRPr="005C6582" w:rsidRDefault="00D91FAE" w:rsidP="006F05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  <w:r w:rsidRPr="00E435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2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51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54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59379A0" w14:textId="659AED29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18_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A5B6E7A" w14:textId="6E08F6EE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00C07C8" w14:textId="22E7ABF9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V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C9F19FB" w14:textId="5E05D1E9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2B3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1FAE" w:rsidRPr="005C6582" w14:paraId="62FFDE75" w14:textId="7F4FFCE2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3A70A52F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36EC5AD" w14:textId="5673FAF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4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B0F6987" w14:textId="0800490A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2CF931A" w14:textId="26FA6689" w:rsidR="00D91FAE" w:rsidRPr="005C6582" w:rsidRDefault="00D91FAE" w:rsidP="006F05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60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35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 w:rsidR="005D18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38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 w:rsidR="005D18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C4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60274D" w14:textId="03892EAA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4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5F82AE3" w14:textId="68F608E3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92E9A88" w14:textId="2CBD38B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V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0300B0F" w14:textId="7B4651C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D91FAE" w:rsidRPr="005C6582" w14:paraId="5678C159" w14:textId="7498FEC6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0DB2161B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D062D10" w14:textId="0E7DDDC9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716D5C5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CB83F53" w14:textId="19CE0B6C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929ECE" w14:textId="40CFF16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4_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FE21FFE" w14:textId="41BFD331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8DA540F" w14:textId="723676DC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U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E4FF582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65C8727C" w14:textId="520A654D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0FEC1E77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19E5EA0" w14:textId="0406B220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7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0DD1449D" w14:textId="0DFEBDE2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65D85B4D" w14:textId="5867A320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1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46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49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869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9021E0" w14:textId="046C8E08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7AF_2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9F53274" w14:textId="7715D9C3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B558198" w14:textId="2E7ACBB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O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E93C432" w14:textId="4D5EDEA1" w:rsidR="00D91FAE" w:rsidRPr="005C6582" w:rsidRDefault="002B32E1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D91FAE" w:rsidRPr="005C6582" w14:paraId="123CEADB" w14:textId="0371615E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31F047D1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5DCEC24" w14:textId="70596E7B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6D5C3E44" w14:textId="00C731E4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2AED6E89" w14:textId="1CFA220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F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C4F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48 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37FDEF5" w14:textId="53917051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7DF_10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46FE19D" w14:textId="1C4FFB50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24C44E8" w14:textId="37E5CD4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N00000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1F1F72BF" w14:textId="2255525B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2B3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1FAE" w:rsidRPr="005C6582" w14:paraId="426449B2" w14:textId="35E7B355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17B6BC67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60A9E1D" w14:textId="69FFDC63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8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C1CDD8C" w14:textId="74D1A070" w:rsidR="00D91FAE" w:rsidRPr="00BC4F20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840D063" w14:textId="39BEEE92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5), 14 (1), </w:t>
            </w:r>
            <w:r w:rsidRPr="00BC4F2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0F1368" w14:textId="0D8EC219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8_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BFF8C94" w14:textId="690435CF" w:rsidR="00D91FAE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F3E821C" w14:textId="0600CD33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L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2D4FDD3" w14:textId="2B072FE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D91FAE" w:rsidRPr="005C6582" w14:paraId="5B049E7F" w14:textId="2C9706DD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6B93E60D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C6C1386" w14:textId="58666740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C19031D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AFCCAA5" w14:textId="7CA53DCE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A2BF0E" w14:textId="38B8F76C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8_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74F7BCC" w14:textId="2B8229B8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0A922817" w14:textId="67CCDE0A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K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EDE932A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0AE0E168" w14:textId="49D5A874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69275977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B414E6B" w14:textId="23ED7ED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DE9445A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0DB86E1" w14:textId="59CD512D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5C83B73B" w14:textId="2AF8C8DF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W8_1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8D992F0" w14:textId="61913158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24770BF" w14:textId="396F0E88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M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072FECF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5C6582" w14:paraId="14D3C025" w14:textId="77777777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07CE8C72" w14:textId="77777777" w:rsidR="00D91FAE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0CE0C4EC" w14:textId="25A00AE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17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25EF4FB4" w14:textId="3596EE93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shd w:val="clear" w:color="auto" w:fill="auto"/>
            <w:tcMar>
              <w:left w:w="57" w:type="dxa"/>
              <w:right w:w="57" w:type="dxa"/>
            </w:tcMar>
          </w:tcPr>
          <w:p w14:paraId="68D1682E" w14:textId="544775A4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6F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5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x16), </w:t>
            </w:r>
            <w:r w:rsidRPr="00491C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51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496AAF7" w14:textId="09644BEF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329A20A" w14:textId="0C40D416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4F3A5171" w14:textId="2E14F53C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0B5346E7" w14:textId="39EC33B5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</w:tr>
      <w:tr w:rsidR="00D91FAE" w:rsidRPr="00734F46" w14:paraId="2A7BB1D4" w14:textId="7D90DEAF" w:rsidTr="0015694F">
        <w:trPr>
          <w:trHeight w:val="64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7471E267" w14:textId="7239675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034134B" w14:textId="19EEAD0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</w:t>
            </w:r>
          </w:p>
          <w:p w14:paraId="18D50D2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0EF2F75D" w14:textId="2904D3C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0C72F28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4), 4 (x2), </w:t>
            </w:r>
            <w:r w:rsidRPr="00734F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2), 6 (x2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7 (x1), 8 (x1), </w:t>
            </w:r>
          </w:p>
          <w:p w14:paraId="165D8D52" w14:textId="48D41D4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10 (x1), </w:t>
            </w:r>
            <w:r w:rsidRPr="00734F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), 67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147C6E56" w14:textId="253ED64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_1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AC4005B" w14:textId="4C7030A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C3EE114" w14:textId="748D5CA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YE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6A1419F" w14:textId="4DC65EF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91FAE" w:rsidRPr="00734F46" w14:paraId="4E0100FA" w14:textId="754B80A5" w:rsidTr="0015694F">
        <w:trPr>
          <w:trHeight w:val="46"/>
          <w:jc w:val="center"/>
        </w:trPr>
        <w:tc>
          <w:tcPr>
            <w:tcW w:w="704" w:type="dxa"/>
            <w:vMerge/>
            <w:shd w:val="clear" w:color="auto" w:fill="auto"/>
          </w:tcPr>
          <w:p w14:paraId="4812BA4E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661DF90" w14:textId="50076DF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E2EE0D9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F0FD93B" w14:textId="7B647ED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87FF3E6" w14:textId="76AFFFC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_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9795C78" w14:textId="070689F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C04065C" w14:textId="6E279BE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YD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69EAB92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20D288A5" w14:textId="63F1743A" w:rsidTr="0015694F">
        <w:trPr>
          <w:trHeight w:val="177"/>
          <w:jc w:val="center"/>
        </w:trPr>
        <w:tc>
          <w:tcPr>
            <w:tcW w:w="704" w:type="dxa"/>
            <w:vMerge/>
            <w:shd w:val="clear" w:color="auto" w:fill="auto"/>
          </w:tcPr>
          <w:p w14:paraId="47715CA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78F4619" w14:textId="11821BC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4E33CB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DD148FF" w14:textId="499162A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0C4D126" w14:textId="58F4F4F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_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629D0BC" w14:textId="1A1EF36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A9DDCB9" w14:textId="0094B9E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YB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960E83D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1DF0702A" w14:textId="706E3BFF" w:rsidTr="0015694F">
        <w:trPr>
          <w:trHeight w:val="68"/>
          <w:jc w:val="center"/>
        </w:trPr>
        <w:tc>
          <w:tcPr>
            <w:tcW w:w="704" w:type="dxa"/>
            <w:vMerge/>
            <w:shd w:val="clear" w:color="auto" w:fill="auto"/>
          </w:tcPr>
          <w:p w14:paraId="18545F78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7D0E3A7" w14:textId="62FCD3C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C79A710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2326CC4" w14:textId="7581F3A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92565F1" w14:textId="4865DED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_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9B3DB3F" w14:textId="571C9AB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87C78B5" w14:textId="64AB68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YA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6FC7597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69C8D43F" w14:textId="43294363" w:rsidTr="0015694F">
        <w:trPr>
          <w:trHeight w:val="129"/>
          <w:jc w:val="center"/>
        </w:trPr>
        <w:tc>
          <w:tcPr>
            <w:tcW w:w="704" w:type="dxa"/>
            <w:vMerge/>
            <w:shd w:val="clear" w:color="auto" w:fill="auto"/>
          </w:tcPr>
          <w:p w14:paraId="4917C822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C0BC54A" w14:textId="77DF359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50FFA6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0B8CC02" w14:textId="2621B02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1509DB2D" w14:textId="0722289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0_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0C3FC78" w14:textId="7F6724C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3076B4E" w14:textId="1ED38FE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YC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CC1096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3415B193" w14:textId="408F2D4F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4482DF5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88373E4" w14:textId="306597F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16D9694" w14:textId="393CB49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9E7BC50" w14:textId="65F4E82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(x4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(x2), 3 (x2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3), 31 (x2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74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6121D72" w14:textId="447CA7F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987FDBA" w14:textId="32FBEEF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92BBF93" w14:textId="35433FD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S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95F25B5" w14:textId="4E3597E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D91FAE" w:rsidRPr="00734F46" w14:paraId="2E54614D" w14:textId="1324F898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2811207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F4A10CB" w14:textId="6BBF61A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73B04D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9E7A27B" w14:textId="06E4D9E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2912D554" w14:textId="7D455B0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_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8D288FA" w14:textId="33F1CA5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12576FE" w14:textId="6FF60A0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R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C989B68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06B06BA2" w14:textId="77777777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0AFF98EB" w14:textId="77777777" w:rsidR="00D91FAE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B86ACF6" w14:textId="3417AAC8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20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8A61D7B" w14:textId="3552AC6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7C5AF6E" w14:textId="34AD8DD1" w:rsidR="00D91FAE" w:rsidRPr="00542237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0x3), (88x2), (18x2), (</w:t>
            </w:r>
            <w:r w:rsidRPr="006575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2), 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575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x1), (</w:t>
            </w:r>
            <w:r w:rsidRPr="006575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x1),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 xml:space="preserve">x1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63x1), 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575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x1),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>x1),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42237">
              <w:rPr>
                <w:rFonts w:ascii="Times New Roman" w:hAnsi="Times New Roman" w:cs="Times New Roman"/>
                <w:sz w:val="16"/>
                <w:szCs w:val="16"/>
              </w:rPr>
              <w:t xml:space="preserve">x1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7x1),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5E7EE32" w14:textId="7E607D7A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20_10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DA9C8D6" w14:textId="00A664BF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58A76F6" w14:textId="7CC1E32D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JBHNXQ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C027E33" w14:textId="1ADE1EC3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</w:tr>
      <w:tr w:rsidR="00D91FAE" w:rsidRPr="00734F46" w14:paraId="68D02334" w14:textId="77777777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591D4F23" w14:textId="77777777" w:rsidR="00D91FAE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1D69A31" w14:textId="0A9A362F" w:rsidR="00D91FAE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0E6236A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7E97CA3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535F5EF7" w14:textId="0BEE8FFD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20_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CCB1D59" w14:textId="12061BC3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7319D39" w14:textId="35353720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BHNXP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5696EE4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22CECD4A" w14:textId="77777777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2E2D4627" w14:textId="77777777" w:rsidR="00D91FAE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B221269" w14:textId="5471D60B" w:rsidR="00D91FAE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5291318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3CE6E77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170908A" w14:textId="2FB8EFA0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20_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665D8A6" w14:textId="02BDB584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C351BF7" w14:textId="5590912D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4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BHNXO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C7EAD64" w14:textId="77777777" w:rsidR="00D91FAE" w:rsidRPr="00734F46" w:rsidRDefault="00D91FAE" w:rsidP="00F030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775754A1" w14:textId="18B54C46" w:rsidTr="0015694F">
        <w:trPr>
          <w:trHeight w:val="134"/>
          <w:jc w:val="center"/>
        </w:trPr>
        <w:tc>
          <w:tcPr>
            <w:tcW w:w="704" w:type="dxa"/>
            <w:vMerge/>
            <w:shd w:val="clear" w:color="auto" w:fill="auto"/>
          </w:tcPr>
          <w:p w14:paraId="1F3301C3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6259652" w14:textId="19E91E1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4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E8F712D" w14:textId="68E8A2A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294D59D" w14:textId="2BCCF28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9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4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x3), </w:t>
            </w:r>
            <w:r w:rsidRPr="00734F4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1), 38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795E279" w14:textId="68C28F6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4_1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D7FA94B" w14:textId="23B34B8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51003FA" w14:textId="4CEB9B5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X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29ACFC2" w14:textId="660D77F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1FAE" w:rsidRPr="00734F46" w14:paraId="731B4B6A" w14:textId="5B162513" w:rsidTr="0015694F">
        <w:trPr>
          <w:trHeight w:val="161"/>
          <w:jc w:val="center"/>
        </w:trPr>
        <w:tc>
          <w:tcPr>
            <w:tcW w:w="704" w:type="dxa"/>
            <w:vMerge/>
            <w:shd w:val="clear" w:color="auto" w:fill="auto"/>
          </w:tcPr>
          <w:p w14:paraId="1CA2465F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C569F12" w14:textId="02D7674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D44FA5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6EB990C" w14:textId="2EF306A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7B01660" w14:textId="0B05787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14_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1EB5B54" w14:textId="306449B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3D3428B" w14:textId="05B3288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W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9BB3819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3F820669" w14:textId="4119125D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76A95A4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79291F16" w14:textId="18725EB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1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747EBCE" w14:textId="3FB5ABE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C777504" w14:textId="61F03ED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8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83 (x3), 84 (x3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 26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(x1), </w:t>
            </w:r>
          </w:p>
          <w:p w14:paraId="420F044B" w14:textId="316A0CB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(x1) 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A646D02" w14:textId="6BEADFE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1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E908A2A" w14:textId="126DA22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0E1C488" w14:textId="4527A22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N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B12DFED" w14:textId="50F6762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1FAE" w:rsidRPr="00734F46" w14:paraId="679F8287" w14:textId="78CC0885" w:rsidTr="0015694F">
        <w:trPr>
          <w:trHeight w:val="174"/>
          <w:jc w:val="center"/>
        </w:trPr>
        <w:tc>
          <w:tcPr>
            <w:tcW w:w="704" w:type="dxa"/>
            <w:vMerge/>
            <w:shd w:val="clear" w:color="auto" w:fill="auto"/>
          </w:tcPr>
          <w:p w14:paraId="5CC9D827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A3CBCB6" w14:textId="59F9BCB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C8896EE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7546D03" w14:textId="4C6FC3A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38C6796" w14:textId="2C9C214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1_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8F4A160" w14:textId="12F207B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D101606" w14:textId="1C84B8D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M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7AC0F6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1A094EE3" w14:textId="4BBEFB7A" w:rsidTr="0015694F">
        <w:trPr>
          <w:trHeight w:val="129"/>
          <w:jc w:val="center"/>
        </w:trPr>
        <w:tc>
          <w:tcPr>
            <w:tcW w:w="704" w:type="dxa"/>
            <w:vMerge/>
            <w:shd w:val="clear" w:color="auto" w:fill="auto"/>
          </w:tcPr>
          <w:p w14:paraId="3EA67B5B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D5F6B94" w14:textId="46762CE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2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C201E09" w14:textId="37917E3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F257161" w14:textId="4E66264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</w:t>
            </w:r>
            <w:r w:rsidR="005D18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), 62 (x4), 86 (x4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  <w:r w:rsidRPr="00734F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(x</w:t>
            </w:r>
            <w:r w:rsidR="005D18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</w:t>
            </w:r>
          </w:p>
          <w:p w14:paraId="46C10BB7" w14:textId="7771ADC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40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2CE0D99" w14:textId="7CB610A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2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EAE2CA0" w14:textId="6A1D9EC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0F63FCF1" w14:textId="2AB2ED1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L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F9E43DE" w14:textId="55FD2A1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91FAE" w:rsidRPr="00734F46" w14:paraId="1E485073" w14:textId="51D00225" w:rsidTr="0015694F">
        <w:trPr>
          <w:trHeight w:val="108"/>
          <w:jc w:val="center"/>
        </w:trPr>
        <w:tc>
          <w:tcPr>
            <w:tcW w:w="704" w:type="dxa"/>
            <w:vMerge/>
            <w:shd w:val="clear" w:color="auto" w:fill="auto"/>
          </w:tcPr>
          <w:p w14:paraId="3F93D58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22429D0" w14:textId="13D7242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6FE264B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A2E33B4" w14:textId="561B9C6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2DBF78A1" w14:textId="6FA9279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2_10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56C0FC2D" w14:textId="0D61798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37C9CD0" w14:textId="2D3D4F1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K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53D1112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7E1AB91C" w14:textId="76762B80" w:rsidTr="0015694F">
        <w:trPr>
          <w:trHeight w:val="120"/>
          <w:jc w:val="center"/>
        </w:trPr>
        <w:tc>
          <w:tcPr>
            <w:tcW w:w="704" w:type="dxa"/>
            <w:vMerge/>
            <w:shd w:val="clear" w:color="auto" w:fill="auto"/>
          </w:tcPr>
          <w:p w14:paraId="768A8234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742FC7B" w14:textId="257437B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0C00410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8D7DA97" w14:textId="67E4548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44382AB0" w14:textId="4761892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2_1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42364D1" w14:textId="6F80418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427032E0" w14:textId="240EE0E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J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3ABE61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2135A9A4" w14:textId="0F6A6437" w:rsidTr="0015694F">
        <w:trPr>
          <w:trHeight w:val="56"/>
          <w:jc w:val="center"/>
        </w:trPr>
        <w:tc>
          <w:tcPr>
            <w:tcW w:w="704" w:type="dxa"/>
            <w:vMerge/>
            <w:shd w:val="clear" w:color="auto" w:fill="auto"/>
          </w:tcPr>
          <w:p w14:paraId="5AFB9592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23C54A4" w14:textId="3AB208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3</w:t>
            </w:r>
          </w:p>
          <w:p w14:paraId="3F87FFF4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40995A8" w14:textId="63A3B2A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C095790" w14:textId="4D644EF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  <w:r w:rsidRPr="00734F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(x3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</w:t>
            </w:r>
            <w:r w:rsidRPr="00734F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 78 (x2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 (x1), 69 (x1), 72 (x1), 73 (x1),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79 (x1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  <w:r w:rsidRPr="00734F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(x1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2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90 (x1), 91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2696E301" w14:textId="03D866C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3_1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75D3B1E" w14:textId="265FB4B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BA172FB" w14:textId="69D680F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I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6A78E15" w14:textId="6C4409A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91FAE" w:rsidRPr="00734F46" w14:paraId="5A40B226" w14:textId="4EC597B8" w:rsidTr="0015694F">
        <w:trPr>
          <w:trHeight w:val="126"/>
          <w:jc w:val="center"/>
        </w:trPr>
        <w:tc>
          <w:tcPr>
            <w:tcW w:w="704" w:type="dxa"/>
            <w:vMerge/>
            <w:shd w:val="clear" w:color="auto" w:fill="auto"/>
          </w:tcPr>
          <w:p w14:paraId="76D42E3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2B9BCEA" w14:textId="00A5E1C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704A0B3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5FFDD41" w14:textId="0C59049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7E34557" w14:textId="1FEBBB8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3_1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86A6B67" w14:textId="40A37E2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A867A05" w14:textId="651F54E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G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E9A54D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4EC53243" w14:textId="5DD87B16" w:rsidTr="0015694F">
        <w:trPr>
          <w:trHeight w:val="126"/>
          <w:jc w:val="center"/>
        </w:trPr>
        <w:tc>
          <w:tcPr>
            <w:tcW w:w="704" w:type="dxa"/>
            <w:vMerge/>
            <w:shd w:val="clear" w:color="auto" w:fill="auto"/>
          </w:tcPr>
          <w:p w14:paraId="38321A8E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EFF53E9" w14:textId="44FCFAE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9F525E7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83E3CAD" w14:textId="206F3AC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277047D7" w14:textId="3187199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3_1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53106A5" w14:textId="2BD8B70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CDD886B" w14:textId="7E0930C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H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DB3ECC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1AB0F20C" w14:textId="1EC8249A" w:rsidTr="0015694F">
        <w:trPr>
          <w:trHeight w:val="126"/>
          <w:jc w:val="center"/>
        </w:trPr>
        <w:tc>
          <w:tcPr>
            <w:tcW w:w="704" w:type="dxa"/>
            <w:vMerge/>
            <w:shd w:val="clear" w:color="auto" w:fill="auto"/>
          </w:tcPr>
          <w:p w14:paraId="063A191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E26015D" w14:textId="75317A9F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3BFBF67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E283DCB" w14:textId="4ED04AF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7AA6FB43" w14:textId="26ECA77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3_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ACB449C" w14:textId="342DCB4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4D945BF" w14:textId="41A2379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F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641F4A8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32D6A8C4" w14:textId="1269B85F" w:rsidTr="0015694F">
        <w:trPr>
          <w:trHeight w:val="131"/>
          <w:jc w:val="center"/>
        </w:trPr>
        <w:tc>
          <w:tcPr>
            <w:tcW w:w="704" w:type="dxa"/>
            <w:vMerge/>
            <w:shd w:val="clear" w:color="auto" w:fill="auto"/>
          </w:tcPr>
          <w:p w14:paraId="3680717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1427CCC" w14:textId="7DE0DCB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4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8BABD8B" w14:textId="1A09DD7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FA77192" w14:textId="3576247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75 (x3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76 (x2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(x2)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70 (x1),</w:t>
            </w:r>
          </w:p>
          <w:p w14:paraId="79A959F5" w14:textId="071F1CF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71 (x1), 78 (x1), 81 (x1), 90 (x1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6D0E1F8" w14:textId="5FE2621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4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12E7D8EB" w14:textId="5BDB92E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250EA8F0" w14:textId="073B4CF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E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C68B3E9" w14:textId="0932EA9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91FAE" w:rsidRPr="00734F46" w14:paraId="69DDDA19" w14:textId="3FD2E99D" w:rsidTr="0015694F">
        <w:trPr>
          <w:trHeight w:val="54"/>
          <w:jc w:val="center"/>
        </w:trPr>
        <w:tc>
          <w:tcPr>
            <w:tcW w:w="704" w:type="dxa"/>
            <w:vMerge/>
            <w:shd w:val="clear" w:color="auto" w:fill="auto"/>
          </w:tcPr>
          <w:p w14:paraId="0CB50AD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0153773" w14:textId="788E789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653563D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F95AF09" w14:textId="7C01E9D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686F289" w14:textId="0ADAEE7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4_3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3368BFA" w14:textId="11A0297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CBB9A53" w14:textId="090345B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D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8A8545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31275C24" w14:textId="06DBB8B5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30BFF5DB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F04D675" w14:textId="186D361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85DDAB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D595142" w14:textId="5AD1A1E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354EDF20" w14:textId="0BFB35B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4_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350FA8F0" w14:textId="4862DFB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0F5DB5BD" w14:textId="5D955B1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B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EA0AE1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56C98E2F" w14:textId="426611AD" w:rsidTr="0015694F">
        <w:trPr>
          <w:trHeight w:val="136"/>
          <w:jc w:val="center"/>
        </w:trPr>
        <w:tc>
          <w:tcPr>
            <w:tcW w:w="704" w:type="dxa"/>
            <w:vMerge/>
            <w:shd w:val="clear" w:color="auto" w:fill="auto"/>
          </w:tcPr>
          <w:p w14:paraId="088E7AAF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E06AAD7" w14:textId="4F47979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2FA87E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731ED3F" w14:textId="2CA550F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5ACC4E0" w14:textId="3F48188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4_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47CCF9A0" w14:textId="142D5F8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A537869" w14:textId="45D529C6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C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6ADDE60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019A33B0" w14:textId="64F57CBF" w:rsidTr="0015694F">
        <w:trPr>
          <w:trHeight w:val="69"/>
          <w:jc w:val="center"/>
        </w:trPr>
        <w:tc>
          <w:tcPr>
            <w:tcW w:w="704" w:type="dxa"/>
            <w:vMerge/>
            <w:shd w:val="clear" w:color="auto" w:fill="auto"/>
          </w:tcPr>
          <w:p w14:paraId="2C76313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0D6081CF" w14:textId="5D05395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5</w:t>
            </w: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0B8252A" w14:textId="07817FB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4389C95A" w14:textId="3C181CD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2), 24 (x3),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 27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15CFFBFC" w14:textId="4BE0C5B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5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90AE483" w14:textId="73A569CC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48CDABF2" w14:textId="1DB05A4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XA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5A72CE44" w14:textId="015F63A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D91FAE" w:rsidRPr="00734F46" w14:paraId="199E6A11" w14:textId="28D9778D" w:rsidTr="0015694F">
        <w:trPr>
          <w:trHeight w:val="156"/>
          <w:jc w:val="center"/>
        </w:trPr>
        <w:tc>
          <w:tcPr>
            <w:tcW w:w="704" w:type="dxa"/>
            <w:vMerge/>
            <w:shd w:val="clear" w:color="auto" w:fill="auto"/>
          </w:tcPr>
          <w:p w14:paraId="5998CF7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3BDA31C" w14:textId="4D4B376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8380571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1194A54" w14:textId="2BC4819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B0FACB4" w14:textId="090E91F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5_1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6D346545" w14:textId="6C1D17E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5F090741" w14:textId="118475B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Z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5846EE5F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7A1280C7" w14:textId="67CA71EF" w:rsidTr="0015694F">
        <w:trPr>
          <w:trHeight w:val="88"/>
          <w:jc w:val="center"/>
        </w:trPr>
        <w:tc>
          <w:tcPr>
            <w:tcW w:w="704" w:type="dxa"/>
            <w:vMerge/>
            <w:shd w:val="clear" w:color="auto" w:fill="auto"/>
          </w:tcPr>
          <w:p w14:paraId="7EFF0326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D57C83E" w14:textId="565B1344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6</w:t>
            </w:r>
          </w:p>
          <w:p w14:paraId="5BA9E9F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1CD340B1" w14:textId="0E0E2BE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F675FD5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5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4), 26 (x3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2), 28 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x1), </w:t>
            </w:r>
          </w:p>
          <w:p w14:paraId="0378F828" w14:textId="3A7B8342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65 (x1)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5B148EF8" w14:textId="0F02945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6_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F5B85D2" w14:textId="332A763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4FC1D982" w14:textId="21A3D29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Y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9E3E717" w14:textId="437DBBC1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D91FAE" w:rsidRPr="00734F46" w14:paraId="0C47F1AD" w14:textId="7B01DD4D" w:rsidTr="0015694F">
        <w:trPr>
          <w:trHeight w:val="120"/>
          <w:jc w:val="center"/>
        </w:trPr>
        <w:tc>
          <w:tcPr>
            <w:tcW w:w="704" w:type="dxa"/>
            <w:vMerge/>
            <w:shd w:val="clear" w:color="auto" w:fill="auto"/>
          </w:tcPr>
          <w:p w14:paraId="6CAC0664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2E35DE3" w14:textId="1828B4C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320176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684D559" w14:textId="6DA7F87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DA43685" w14:textId="710083E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6_6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6813BE7" w14:textId="7F062DD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668C9792" w14:textId="24D34CD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W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671449BE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14AC52C0" w14:textId="6E1C4279" w:rsidTr="0015694F">
        <w:trPr>
          <w:trHeight w:val="124"/>
          <w:jc w:val="center"/>
        </w:trPr>
        <w:tc>
          <w:tcPr>
            <w:tcW w:w="704" w:type="dxa"/>
            <w:vMerge/>
            <w:shd w:val="clear" w:color="auto" w:fill="auto"/>
          </w:tcPr>
          <w:p w14:paraId="64728BC8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F0F29BA" w14:textId="1E7E0AD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24EA96AA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3381FCCB" w14:textId="4FA3318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0D24D8FA" w14:textId="3BD0E94B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26_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0805AF23" w14:textId="2B1A6A3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17EC62E9" w14:textId="5937A759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X000000000</w:t>
            </w: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F005EF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1FAE" w:rsidRPr="00734F46" w14:paraId="0689FA97" w14:textId="212D5BAE" w:rsidTr="0015694F">
        <w:trPr>
          <w:trHeight w:val="102"/>
          <w:jc w:val="center"/>
        </w:trPr>
        <w:tc>
          <w:tcPr>
            <w:tcW w:w="704" w:type="dxa"/>
            <w:vMerge/>
            <w:shd w:val="clear" w:color="auto" w:fill="auto"/>
          </w:tcPr>
          <w:p w14:paraId="7ADDCA7C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1EF5356" w14:textId="196961E8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6</w:t>
            </w:r>
          </w:p>
          <w:p w14:paraId="455CDDF0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B619985" w14:textId="50B7509A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608026F3" w14:textId="1ABFE5D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</w:t>
            </w: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x17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, </w:t>
            </w:r>
            <w:r w:rsidRPr="00734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</w:t>
            </w: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 xml:space="preserve"> (x1)</w:t>
            </w:r>
          </w:p>
          <w:p w14:paraId="4F5FD9C1" w14:textId="2B3EBDE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408048" w14:textId="5892BAE3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6_2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2B790B9A" w14:textId="2F69FF20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7C201CC0" w14:textId="471BF9F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Q000000000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21289FEF" w14:textId="7DD2C80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D91FAE" w:rsidRPr="005C6582" w14:paraId="2F6C15D7" w14:textId="27E82D0D" w:rsidTr="0015694F">
        <w:trPr>
          <w:trHeight w:val="119"/>
          <w:jc w:val="center"/>
        </w:trPr>
        <w:tc>
          <w:tcPr>
            <w:tcW w:w="704" w:type="dxa"/>
            <w:vMerge/>
          </w:tcPr>
          <w:p w14:paraId="0EDCA77D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765F1A1D" w14:textId="29ADE2A5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tcMar>
              <w:left w:w="57" w:type="dxa"/>
              <w:right w:w="57" w:type="dxa"/>
            </w:tcMar>
          </w:tcPr>
          <w:p w14:paraId="25E0349F" w14:textId="77777777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vMerge/>
            <w:tcMar>
              <w:left w:w="57" w:type="dxa"/>
              <w:right w:w="57" w:type="dxa"/>
            </w:tcMar>
          </w:tcPr>
          <w:p w14:paraId="2968906F" w14:textId="52B2C06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681E9C" w14:textId="10186BBD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W6_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14:paraId="7E7524DF" w14:textId="106D301E" w:rsidR="00D91FAE" w:rsidRPr="00734F46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14:paraId="3C441AF4" w14:textId="17516382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4F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BHNWP000000000</w:t>
            </w: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A105EAE" w14:textId="77777777" w:rsidR="00D91FAE" w:rsidRPr="005C6582" w:rsidRDefault="00D91FAE" w:rsidP="009404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B18A8D7" w14:textId="1473A514" w:rsidR="00884DB1" w:rsidRDefault="00884DB1" w:rsidP="00884DB1">
      <w:pPr>
        <w:rPr>
          <w:rFonts w:ascii="Times New Roman" w:hAnsi="Times New Roman" w:cs="Times New Roman"/>
          <w:sz w:val="16"/>
          <w:szCs w:val="16"/>
        </w:rPr>
      </w:pPr>
    </w:p>
    <w:p w14:paraId="2A74835B" w14:textId="7081281F" w:rsidR="00A96EAE" w:rsidRPr="00D91998" w:rsidRDefault="00D91998" w:rsidP="00B76803">
      <w:pPr>
        <w:jc w:val="both"/>
        <w:rPr>
          <w:rFonts w:ascii="Times New Roman" w:hAnsi="Times New Roman" w:cs="Times New Roman"/>
        </w:rPr>
      </w:pPr>
      <w:proofErr w:type="gramStart"/>
      <w:r w:rsidRPr="00D91998">
        <w:rPr>
          <w:rFonts w:ascii="Times New Roman" w:hAnsi="Times New Roman" w:cs="Times New Roman"/>
        </w:rPr>
        <w:t>Profiles</w:t>
      </w:r>
      <w:proofErr w:type="gramEnd"/>
      <w:r w:rsidRPr="00D91998">
        <w:rPr>
          <w:rFonts w:ascii="Times New Roman" w:hAnsi="Times New Roman" w:cs="Times New Roman"/>
        </w:rPr>
        <w:t xml:space="preserve"> in </w:t>
      </w:r>
      <w:proofErr w:type="spellStart"/>
      <w:r w:rsidRPr="00D91998">
        <w:rPr>
          <w:rFonts w:ascii="Times New Roman" w:hAnsi="Times New Roman" w:cs="Times New Roman"/>
        </w:rPr>
        <w:t>bold</w:t>
      </w:r>
      <w:proofErr w:type="spellEnd"/>
      <w:r w:rsidRPr="00D91998">
        <w:rPr>
          <w:rFonts w:ascii="Times New Roman" w:hAnsi="Times New Roman" w:cs="Times New Roman"/>
        </w:rPr>
        <w:t xml:space="preserve"> </w:t>
      </w:r>
      <w:proofErr w:type="spellStart"/>
      <w:r w:rsidRPr="00D91998">
        <w:rPr>
          <w:rFonts w:ascii="Times New Roman" w:hAnsi="Times New Roman" w:cs="Times New Roman"/>
        </w:rPr>
        <w:t>character</w:t>
      </w:r>
      <w:proofErr w:type="spellEnd"/>
      <w:r w:rsidRPr="00D91998">
        <w:rPr>
          <w:rFonts w:ascii="Times New Roman" w:hAnsi="Times New Roman" w:cs="Times New Roman"/>
        </w:rPr>
        <w:t xml:space="preserve"> </w:t>
      </w:r>
      <w:proofErr w:type="spellStart"/>
      <w:r w:rsidRPr="00D91998">
        <w:rPr>
          <w:rFonts w:ascii="Times New Roman" w:hAnsi="Times New Roman" w:cs="Times New Roman"/>
        </w:rPr>
        <w:t>were</w:t>
      </w:r>
      <w:proofErr w:type="spellEnd"/>
      <w:r w:rsidRPr="00D91998">
        <w:rPr>
          <w:rFonts w:ascii="Times New Roman" w:hAnsi="Times New Roman" w:cs="Times New Roman"/>
        </w:rPr>
        <w:t xml:space="preserve"> </w:t>
      </w:r>
      <w:proofErr w:type="spellStart"/>
      <w:r w:rsidRPr="00D91998">
        <w:rPr>
          <w:rFonts w:ascii="Times New Roman" w:hAnsi="Times New Roman" w:cs="Times New Roman"/>
        </w:rPr>
        <w:t>sequenced</w:t>
      </w:r>
      <w:proofErr w:type="spellEnd"/>
      <w:r w:rsidRPr="00D91998">
        <w:rPr>
          <w:rFonts w:ascii="Times New Roman" w:hAnsi="Times New Roman" w:cs="Times New Roman"/>
        </w:rPr>
        <w:t xml:space="preserve">. </w:t>
      </w:r>
      <w:r w:rsidR="00EF2A9C" w:rsidRPr="00D91998">
        <w:rPr>
          <w:rFonts w:ascii="Times New Roman" w:hAnsi="Times New Roman" w:cs="Times New Roman"/>
        </w:rPr>
        <w:t xml:space="preserve">F </w:t>
      </w:r>
      <w:proofErr w:type="spellStart"/>
      <w:r w:rsidR="00EF2A9C" w:rsidRPr="00D91998">
        <w:rPr>
          <w:rFonts w:ascii="Times New Roman" w:hAnsi="Times New Roman" w:cs="Times New Roman"/>
        </w:rPr>
        <w:t>represents</w:t>
      </w:r>
      <w:proofErr w:type="spellEnd"/>
      <w:r w:rsidR="00EF2A9C" w:rsidRPr="00D91998">
        <w:rPr>
          <w:rFonts w:ascii="Times New Roman" w:hAnsi="Times New Roman" w:cs="Times New Roman"/>
        </w:rPr>
        <w:t xml:space="preserve"> the </w:t>
      </w:r>
      <w:proofErr w:type="spellStart"/>
      <w:r w:rsidR="00EF2A9C" w:rsidRPr="00D91998">
        <w:rPr>
          <w:rFonts w:ascii="Times New Roman" w:hAnsi="Times New Roman" w:cs="Times New Roman"/>
        </w:rPr>
        <w:t>frequency</w:t>
      </w:r>
      <w:proofErr w:type="spellEnd"/>
      <w:r w:rsidR="00EF2A9C" w:rsidRPr="00D91998">
        <w:rPr>
          <w:rFonts w:ascii="Times New Roman" w:hAnsi="Times New Roman" w:cs="Times New Roman"/>
        </w:rPr>
        <w:t xml:space="preserve"> of </w:t>
      </w:r>
      <w:proofErr w:type="spellStart"/>
      <w:r w:rsidR="00EF2A9C" w:rsidRPr="00D91998">
        <w:rPr>
          <w:rFonts w:ascii="Times New Roman" w:hAnsi="Times New Roman" w:cs="Times New Roman"/>
        </w:rPr>
        <w:t>sequenced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EF2A9C" w:rsidRPr="00D91998">
        <w:rPr>
          <w:rFonts w:ascii="Times New Roman" w:hAnsi="Times New Roman" w:cs="Times New Roman"/>
        </w:rPr>
        <w:t>isolates</w:t>
      </w:r>
      <w:proofErr w:type="spellEnd"/>
      <w:r w:rsidR="00EF2A9C" w:rsidRPr="00D91998">
        <w:rPr>
          <w:rFonts w:ascii="Times New Roman" w:hAnsi="Times New Roman" w:cs="Times New Roman"/>
        </w:rPr>
        <w:t xml:space="preserve"> in the set of </w:t>
      </w:r>
      <w:proofErr w:type="spellStart"/>
      <w:r w:rsidR="00EF2A9C" w:rsidRPr="00D91998">
        <w:rPr>
          <w:rFonts w:ascii="Times New Roman" w:hAnsi="Times New Roman" w:cs="Times New Roman"/>
        </w:rPr>
        <w:t>isolates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EF2A9C" w:rsidRPr="00D91998">
        <w:rPr>
          <w:rFonts w:ascii="Times New Roman" w:hAnsi="Times New Roman" w:cs="Times New Roman"/>
        </w:rPr>
        <w:t>collected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EF2A9C" w:rsidRPr="00D91998">
        <w:rPr>
          <w:rFonts w:ascii="Times New Roman" w:hAnsi="Times New Roman" w:cs="Times New Roman"/>
        </w:rPr>
        <w:t>from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C0271F" w:rsidRPr="00D91998">
        <w:rPr>
          <w:rFonts w:ascii="Times New Roman" w:hAnsi="Times New Roman" w:cs="Times New Roman"/>
        </w:rPr>
        <w:t>each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EF2A9C" w:rsidRPr="00D91998">
        <w:rPr>
          <w:rFonts w:ascii="Times New Roman" w:hAnsi="Times New Roman" w:cs="Times New Roman"/>
        </w:rPr>
        <w:t>wine</w:t>
      </w:r>
      <w:proofErr w:type="spellEnd"/>
      <w:r w:rsidR="00EF2A9C" w:rsidRPr="00D91998">
        <w:rPr>
          <w:rFonts w:ascii="Times New Roman" w:hAnsi="Times New Roman" w:cs="Times New Roman"/>
        </w:rPr>
        <w:t xml:space="preserve"> </w:t>
      </w:r>
      <w:proofErr w:type="spellStart"/>
      <w:r w:rsidR="00EF2A9C" w:rsidRPr="00D91998">
        <w:rPr>
          <w:rFonts w:ascii="Times New Roman" w:hAnsi="Times New Roman" w:cs="Times New Roman"/>
        </w:rPr>
        <w:t>sample</w:t>
      </w:r>
      <w:proofErr w:type="spellEnd"/>
      <w:r w:rsidR="00EF2A9C" w:rsidRPr="00D91998">
        <w:rPr>
          <w:rFonts w:ascii="Times New Roman" w:hAnsi="Times New Roman" w:cs="Times New Roman"/>
        </w:rPr>
        <w:t>.</w:t>
      </w:r>
    </w:p>
    <w:p w14:paraId="7937526C" w14:textId="5A61F251" w:rsidR="00A96EAE" w:rsidRDefault="00A96EAE" w:rsidP="00B76803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A99FBA4" w14:textId="0057CA34" w:rsidR="00A96EAE" w:rsidRDefault="00A96EAE" w:rsidP="00884DB1">
      <w:pPr>
        <w:rPr>
          <w:rFonts w:ascii="Times New Roman" w:hAnsi="Times New Roman" w:cs="Times New Roman"/>
          <w:sz w:val="16"/>
          <w:szCs w:val="16"/>
        </w:rPr>
      </w:pPr>
    </w:p>
    <w:sectPr w:rsidR="00A96EAE" w:rsidSect="003E7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40D"/>
    <w:rsid w:val="00002FF2"/>
    <w:rsid w:val="00024311"/>
    <w:rsid w:val="0002660B"/>
    <w:rsid w:val="00031594"/>
    <w:rsid w:val="00031E1B"/>
    <w:rsid w:val="000409AB"/>
    <w:rsid w:val="00043960"/>
    <w:rsid w:val="00043EA7"/>
    <w:rsid w:val="00045940"/>
    <w:rsid w:val="00050451"/>
    <w:rsid w:val="00051732"/>
    <w:rsid w:val="0005545C"/>
    <w:rsid w:val="0005629E"/>
    <w:rsid w:val="00064205"/>
    <w:rsid w:val="0006537D"/>
    <w:rsid w:val="00071BA3"/>
    <w:rsid w:val="00086DB1"/>
    <w:rsid w:val="000918AA"/>
    <w:rsid w:val="00094EA3"/>
    <w:rsid w:val="000A5695"/>
    <w:rsid w:val="000B0D81"/>
    <w:rsid w:val="000B1E95"/>
    <w:rsid w:val="000B6F3F"/>
    <w:rsid w:val="000D6310"/>
    <w:rsid w:val="000D7CA2"/>
    <w:rsid w:val="000E5CD1"/>
    <w:rsid w:val="000F4F3F"/>
    <w:rsid w:val="000F6FCF"/>
    <w:rsid w:val="00115AC6"/>
    <w:rsid w:val="00121C2E"/>
    <w:rsid w:val="00125E12"/>
    <w:rsid w:val="00133128"/>
    <w:rsid w:val="00134335"/>
    <w:rsid w:val="00146CE7"/>
    <w:rsid w:val="0015694F"/>
    <w:rsid w:val="00160550"/>
    <w:rsid w:val="0016406D"/>
    <w:rsid w:val="001676A3"/>
    <w:rsid w:val="00170AB2"/>
    <w:rsid w:val="00196869"/>
    <w:rsid w:val="001A0B5C"/>
    <w:rsid w:val="001C3E78"/>
    <w:rsid w:val="001D2B7E"/>
    <w:rsid w:val="001E5477"/>
    <w:rsid w:val="001E6DCB"/>
    <w:rsid w:val="002114CD"/>
    <w:rsid w:val="002337F4"/>
    <w:rsid w:val="00236B2E"/>
    <w:rsid w:val="00236B83"/>
    <w:rsid w:val="00290B8C"/>
    <w:rsid w:val="002B03C9"/>
    <w:rsid w:val="002B32E1"/>
    <w:rsid w:val="002C4EF1"/>
    <w:rsid w:val="002D1E9B"/>
    <w:rsid w:val="002E103D"/>
    <w:rsid w:val="002E7C08"/>
    <w:rsid w:val="00301A10"/>
    <w:rsid w:val="0033428D"/>
    <w:rsid w:val="00342C06"/>
    <w:rsid w:val="003459E6"/>
    <w:rsid w:val="00347CD3"/>
    <w:rsid w:val="003546E8"/>
    <w:rsid w:val="0036787C"/>
    <w:rsid w:val="0037574B"/>
    <w:rsid w:val="0037620B"/>
    <w:rsid w:val="003B0DB7"/>
    <w:rsid w:val="003C54E3"/>
    <w:rsid w:val="003C5F41"/>
    <w:rsid w:val="003D551D"/>
    <w:rsid w:val="003E7628"/>
    <w:rsid w:val="00400104"/>
    <w:rsid w:val="004004D0"/>
    <w:rsid w:val="00401F63"/>
    <w:rsid w:val="00404D0F"/>
    <w:rsid w:val="0041072F"/>
    <w:rsid w:val="00426CCA"/>
    <w:rsid w:val="00431161"/>
    <w:rsid w:val="00435E77"/>
    <w:rsid w:val="00436024"/>
    <w:rsid w:val="00436C78"/>
    <w:rsid w:val="00436F88"/>
    <w:rsid w:val="00445ADC"/>
    <w:rsid w:val="00447F60"/>
    <w:rsid w:val="00451C23"/>
    <w:rsid w:val="00460477"/>
    <w:rsid w:val="004628A4"/>
    <w:rsid w:val="00464537"/>
    <w:rsid w:val="0046799A"/>
    <w:rsid w:val="00471BDA"/>
    <w:rsid w:val="004755A3"/>
    <w:rsid w:val="00477514"/>
    <w:rsid w:val="0048047C"/>
    <w:rsid w:val="00482222"/>
    <w:rsid w:val="00486465"/>
    <w:rsid w:val="00491C29"/>
    <w:rsid w:val="004924BB"/>
    <w:rsid w:val="004930DC"/>
    <w:rsid w:val="004965A9"/>
    <w:rsid w:val="004B14F5"/>
    <w:rsid w:val="004B719E"/>
    <w:rsid w:val="004B7326"/>
    <w:rsid w:val="004B7F35"/>
    <w:rsid w:val="004C2BFF"/>
    <w:rsid w:val="004D5DCF"/>
    <w:rsid w:val="004E48FD"/>
    <w:rsid w:val="004F20D6"/>
    <w:rsid w:val="004F4717"/>
    <w:rsid w:val="004F7C96"/>
    <w:rsid w:val="005021D3"/>
    <w:rsid w:val="005060CD"/>
    <w:rsid w:val="00516836"/>
    <w:rsid w:val="00521BAE"/>
    <w:rsid w:val="00535613"/>
    <w:rsid w:val="00535C66"/>
    <w:rsid w:val="00542237"/>
    <w:rsid w:val="00553EA7"/>
    <w:rsid w:val="00557B42"/>
    <w:rsid w:val="0056403E"/>
    <w:rsid w:val="00580577"/>
    <w:rsid w:val="005C6582"/>
    <w:rsid w:val="005D1897"/>
    <w:rsid w:val="005F2F5A"/>
    <w:rsid w:val="005F3111"/>
    <w:rsid w:val="00600F7A"/>
    <w:rsid w:val="00616C39"/>
    <w:rsid w:val="006257A2"/>
    <w:rsid w:val="0063290A"/>
    <w:rsid w:val="00643216"/>
    <w:rsid w:val="00655089"/>
    <w:rsid w:val="006575F5"/>
    <w:rsid w:val="006646B5"/>
    <w:rsid w:val="0067542A"/>
    <w:rsid w:val="006874F1"/>
    <w:rsid w:val="006A5332"/>
    <w:rsid w:val="006A5DBD"/>
    <w:rsid w:val="006B59F0"/>
    <w:rsid w:val="006D01B9"/>
    <w:rsid w:val="006D2806"/>
    <w:rsid w:val="006E6C78"/>
    <w:rsid w:val="006F0540"/>
    <w:rsid w:val="007135A0"/>
    <w:rsid w:val="007170F3"/>
    <w:rsid w:val="00717495"/>
    <w:rsid w:val="0072404C"/>
    <w:rsid w:val="00731E79"/>
    <w:rsid w:val="00734DD4"/>
    <w:rsid w:val="00734F46"/>
    <w:rsid w:val="0073694F"/>
    <w:rsid w:val="00737245"/>
    <w:rsid w:val="00772C2A"/>
    <w:rsid w:val="007802CA"/>
    <w:rsid w:val="00784502"/>
    <w:rsid w:val="00786944"/>
    <w:rsid w:val="00793B68"/>
    <w:rsid w:val="00795360"/>
    <w:rsid w:val="007A33FF"/>
    <w:rsid w:val="007A4FD4"/>
    <w:rsid w:val="007B4A2E"/>
    <w:rsid w:val="007B4E85"/>
    <w:rsid w:val="007C0710"/>
    <w:rsid w:val="007C32F4"/>
    <w:rsid w:val="007E3BB3"/>
    <w:rsid w:val="007F6710"/>
    <w:rsid w:val="008015D6"/>
    <w:rsid w:val="00802483"/>
    <w:rsid w:val="00813B9E"/>
    <w:rsid w:val="008150D9"/>
    <w:rsid w:val="0082240D"/>
    <w:rsid w:val="0082399B"/>
    <w:rsid w:val="008315F8"/>
    <w:rsid w:val="00852C10"/>
    <w:rsid w:val="00852F68"/>
    <w:rsid w:val="00854BE5"/>
    <w:rsid w:val="00855FB6"/>
    <w:rsid w:val="00861FFA"/>
    <w:rsid w:val="00870C04"/>
    <w:rsid w:val="008735C4"/>
    <w:rsid w:val="00884DB1"/>
    <w:rsid w:val="008863A4"/>
    <w:rsid w:val="008951E0"/>
    <w:rsid w:val="008A28BF"/>
    <w:rsid w:val="008C218B"/>
    <w:rsid w:val="008D2C60"/>
    <w:rsid w:val="008D5262"/>
    <w:rsid w:val="00903384"/>
    <w:rsid w:val="00903791"/>
    <w:rsid w:val="00914D2E"/>
    <w:rsid w:val="00940461"/>
    <w:rsid w:val="00945A65"/>
    <w:rsid w:val="00955AC8"/>
    <w:rsid w:val="0096554A"/>
    <w:rsid w:val="00970A2B"/>
    <w:rsid w:val="00984674"/>
    <w:rsid w:val="009B4471"/>
    <w:rsid w:val="009C0CDD"/>
    <w:rsid w:val="009E3485"/>
    <w:rsid w:val="009F6D1B"/>
    <w:rsid w:val="00A21135"/>
    <w:rsid w:val="00A33CD2"/>
    <w:rsid w:val="00A465A7"/>
    <w:rsid w:val="00A809A8"/>
    <w:rsid w:val="00A9435C"/>
    <w:rsid w:val="00A96EAE"/>
    <w:rsid w:val="00AA0EFC"/>
    <w:rsid w:val="00AD0EE1"/>
    <w:rsid w:val="00AD360C"/>
    <w:rsid w:val="00AF3F4A"/>
    <w:rsid w:val="00AF6B53"/>
    <w:rsid w:val="00B07164"/>
    <w:rsid w:val="00B10308"/>
    <w:rsid w:val="00B1403A"/>
    <w:rsid w:val="00B15D33"/>
    <w:rsid w:val="00B25A01"/>
    <w:rsid w:val="00B41CD2"/>
    <w:rsid w:val="00B6232E"/>
    <w:rsid w:val="00B669C3"/>
    <w:rsid w:val="00B67D91"/>
    <w:rsid w:val="00B76803"/>
    <w:rsid w:val="00B8016B"/>
    <w:rsid w:val="00B90E1C"/>
    <w:rsid w:val="00BC0A94"/>
    <w:rsid w:val="00BC1EC8"/>
    <w:rsid w:val="00BC4F20"/>
    <w:rsid w:val="00BD5579"/>
    <w:rsid w:val="00BE04E5"/>
    <w:rsid w:val="00BE3382"/>
    <w:rsid w:val="00BF12A3"/>
    <w:rsid w:val="00C0271F"/>
    <w:rsid w:val="00C11773"/>
    <w:rsid w:val="00C213A0"/>
    <w:rsid w:val="00C22823"/>
    <w:rsid w:val="00C60816"/>
    <w:rsid w:val="00C636F1"/>
    <w:rsid w:val="00C80C56"/>
    <w:rsid w:val="00C94452"/>
    <w:rsid w:val="00C95074"/>
    <w:rsid w:val="00CA1292"/>
    <w:rsid w:val="00CB4B28"/>
    <w:rsid w:val="00CC1454"/>
    <w:rsid w:val="00CF0B32"/>
    <w:rsid w:val="00CF1B9F"/>
    <w:rsid w:val="00CF65BE"/>
    <w:rsid w:val="00D202F6"/>
    <w:rsid w:val="00D31848"/>
    <w:rsid w:val="00D31A18"/>
    <w:rsid w:val="00D5630A"/>
    <w:rsid w:val="00D56B0B"/>
    <w:rsid w:val="00D57F56"/>
    <w:rsid w:val="00D73E22"/>
    <w:rsid w:val="00D77BDB"/>
    <w:rsid w:val="00D8135F"/>
    <w:rsid w:val="00D91998"/>
    <w:rsid w:val="00D91FAE"/>
    <w:rsid w:val="00D93827"/>
    <w:rsid w:val="00DA61D1"/>
    <w:rsid w:val="00DB61A1"/>
    <w:rsid w:val="00DD4188"/>
    <w:rsid w:val="00DD6FBA"/>
    <w:rsid w:val="00DF08B4"/>
    <w:rsid w:val="00DF7770"/>
    <w:rsid w:val="00E04118"/>
    <w:rsid w:val="00E058BC"/>
    <w:rsid w:val="00E1065F"/>
    <w:rsid w:val="00E4353D"/>
    <w:rsid w:val="00E70D92"/>
    <w:rsid w:val="00E854A7"/>
    <w:rsid w:val="00E91075"/>
    <w:rsid w:val="00EB113F"/>
    <w:rsid w:val="00EB2F2C"/>
    <w:rsid w:val="00EB3C87"/>
    <w:rsid w:val="00EC4315"/>
    <w:rsid w:val="00EC7B05"/>
    <w:rsid w:val="00ED3A4A"/>
    <w:rsid w:val="00ED68E7"/>
    <w:rsid w:val="00EE1EFD"/>
    <w:rsid w:val="00EE55C1"/>
    <w:rsid w:val="00EF1281"/>
    <w:rsid w:val="00EF2A9C"/>
    <w:rsid w:val="00F03024"/>
    <w:rsid w:val="00F0676D"/>
    <w:rsid w:val="00F14165"/>
    <w:rsid w:val="00F20B59"/>
    <w:rsid w:val="00F23B17"/>
    <w:rsid w:val="00F541E4"/>
    <w:rsid w:val="00F61BAE"/>
    <w:rsid w:val="00F6375E"/>
    <w:rsid w:val="00F7767E"/>
    <w:rsid w:val="00F84429"/>
    <w:rsid w:val="00F92F4B"/>
    <w:rsid w:val="00FA0253"/>
    <w:rsid w:val="00FB39B2"/>
    <w:rsid w:val="00FC2394"/>
    <w:rsid w:val="00FC2548"/>
    <w:rsid w:val="00FC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F5D83"/>
  <w15:chartTrackingRefBased/>
  <w15:docId w15:val="{709A20AC-E4C4-4B25-821A-CA256A11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D551D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1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D55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Default">
    <w:name w:val="Default"/>
    <w:rsid w:val="003D551D"/>
    <w:pPr>
      <w:autoSpaceDE w:val="0"/>
      <w:autoSpaceDN w:val="0"/>
      <w:adjustRightInd w:val="0"/>
      <w:spacing w:after="0" w:line="240" w:lineRule="auto"/>
    </w:pPr>
    <w:rPr>
      <w:rFonts w:ascii="Franklin Gothic Book" w:eastAsia="Calibri" w:hAnsi="Franklin Gothic Book" w:cs="Franklin Gothic Book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6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671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B61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61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B61A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61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61A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B61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3</TotalTime>
  <Pages>3</Pages>
  <Words>834</Words>
  <Characters>4591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enaff Claire</dc:creator>
  <cp:keywords/>
  <dc:description/>
  <cp:lastModifiedBy>Claire Le Henaff</cp:lastModifiedBy>
  <cp:revision>84</cp:revision>
  <cp:lastPrinted>2025-04-22T12:31:00Z</cp:lastPrinted>
  <dcterms:created xsi:type="dcterms:W3CDTF">2025-01-04T17:32:00Z</dcterms:created>
  <dcterms:modified xsi:type="dcterms:W3CDTF">2025-06-30T04:10:00Z</dcterms:modified>
</cp:coreProperties>
</file>